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1clara-nfasis1"/>
        <w:tblW w:w="9360" w:type="dxa"/>
        <w:tblLayout w:type="fixed"/>
        <w:tblLook w:val="06A0" w:firstRow="1" w:lastRow="0" w:firstColumn="1" w:lastColumn="0" w:noHBand="1" w:noVBand="1"/>
      </w:tblPr>
      <w:tblGrid>
        <w:gridCol w:w="3114"/>
        <w:gridCol w:w="5103"/>
        <w:gridCol w:w="1143"/>
      </w:tblGrid>
      <w:tr w:rsidR="46D1557C" w:rsidRPr="004F7C6C" w14:paraId="6D03832D" w14:textId="77777777" w:rsidTr="00181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B8E74AD" w14:textId="44AB36A2" w:rsidR="46D1557C" w:rsidRPr="004F7C6C" w:rsidRDefault="46D1557C" w:rsidP="46D1557C">
            <w:pPr>
              <w:jc w:val="center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Procedure Category</w:t>
            </w:r>
          </w:p>
        </w:tc>
        <w:tc>
          <w:tcPr>
            <w:tcW w:w="5103" w:type="dxa"/>
          </w:tcPr>
          <w:p w14:paraId="107F4F04" w14:textId="4FDC32E8" w:rsidR="46D1557C" w:rsidRPr="004F7C6C" w:rsidRDefault="46D1557C" w:rsidP="46D15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43" w:type="dxa"/>
          </w:tcPr>
          <w:p w14:paraId="49C8434C" w14:textId="3E597537" w:rsidR="46D1557C" w:rsidRPr="004F7C6C" w:rsidRDefault="46D1557C" w:rsidP="46D15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n (%)</w:t>
            </w:r>
          </w:p>
        </w:tc>
      </w:tr>
      <w:tr w:rsidR="00B007EA" w:rsidRPr="004F7C6C" w14:paraId="4FCDB603" w14:textId="77777777" w:rsidTr="00181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D16A591" w14:textId="706BFC7A" w:rsidR="00B007EA" w:rsidRPr="004F7C6C" w:rsidRDefault="003047ED" w:rsidP="46D1557C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4F7C6C">
              <w:rPr>
                <w:rStyle w:val="Textoennegrita"/>
                <w:rFonts w:ascii="Arial" w:hAnsi="Arial" w:cs="Arial"/>
                <w:b/>
                <w:bCs/>
                <w:i/>
                <w:iCs/>
                <w:color w:val="000000"/>
              </w:rPr>
              <w:t>High Bleed-Risk Procedures</w:t>
            </w:r>
          </w:p>
        </w:tc>
        <w:tc>
          <w:tcPr>
            <w:tcW w:w="5103" w:type="dxa"/>
          </w:tcPr>
          <w:p w14:paraId="48DA9F37" w14:textId="77777777" w:rsidR="00B007EA" w:rsidRPr="004F7C6C" w:rsidRDefault="00B007EA" w:rsidP="46D1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143" w:type="dxa"/>
          </w:tcPr>
          <w:p w14:paraId="061ADE45" w14:textId="3F145624" w:rsidR="00B007EA" w:rsidRPr="004F7C6C" w:rsidRDefault="003047ED" w:rsidP="46D15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F7C6C">
              <w:rPr>
                <w:rFonts w:ascii="Arial" w:hAnsi="Arial" w:cs="Arial"/>
                <w:b/>
                <w:bCs/>
                <w:color w:val="000000" w:themeColor="text1"/>
              </w:rPr>
              <w:t>170</w:t>
            </w:r>
          </w:p>
        </w:tc>
      </w:tr>
      <w:tr w:rsidR="46D1557C" w:rsidRPr="004F7C6C" w14:paraId="40A9418A" w14:textId="77777777" w:rsidTr="00181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FA4F5DC" w14:textId="0361D0A9" w:rsidR="46D1557C" w:rsidRPr="004F7C6C" w:rsidRDefault="46D1557C" w:rsidP="46D1557C">
            <w:pPr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Cancer surgery</w:t>
            </w:r>
          </w:p>
        </w:tc>
        <w:tc>
          <w:tcPr>
            <w:tcW w:w="5103" w:type="dxa"/>
          </w:tcPr>
          <w:p w14:paraId="2B1A8EAE" w14:textId="39C71F93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Solid tumor resection (lung, esophagus, gastric, colon, hepatobiliary, pancreatic)</w:t>
            </w:r>
          </w:p>
        </w:tc>
        <w:tc>
          <w:tcPr>
            <w:tcW w:w="1143" w:type="dxa"/>
          </w:tcPr>
          <w:p w14:paraId="3A231ED4" w14:textId="52B374EB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10 (5.88%)</w:t>
            </w:r>
          </w:p>
        </w:tc>
      </w:tr>
      <w:tr w:rsidR="46D1557C" w:rsidRPr="004F7C6C" w14:paraId="3DA0DC08" w14:textId="77777777" w:rsidTr="00181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C5C4E05" w14:textId="3825024E" w:rsidR="46D1557C" w:rsidRPr="004F7C6C" w:rsidRDefault="46D1557C" w:rsidP="46D1557C">
            <w:pPr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Major orthopedic surgery</w:t>
            </w:r>
          </w:p>
        </w:tc>
        <w:tc>
          <w:tcPr>
            <w:tcW w:w="5103" w:type="dxa"/>
          </w:tcPr>
          <w:p w14:paraId="42999A9D" w14:textId="6A7DD556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Shoulder replacement, total knee arthroplasty</w:t>
            </w:r>
          </w:p>
        </w:tc>
        <w:tc>
          <w:tcPr>
            <w:tcW w:w="1143" w:type="dxa"/>
          </w:tcPr>
          <w:p w14:paraId="04B28F91" w14:textId="673B3188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33 (19.4%)</w:t>
            </w:r>
          </w:p>
        </w:tc>
      </w:tr>
      <w:tr w:rsidR="46D1557C" w:rsidRPr="004F7C6C" w14:paraId="340D8D1B" w14:textId="77777777" w:rsidTr="00181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5D56734" w14:textId="6ECFA198" w:rsidR="46D1557C" w:rsidRPr="004F7C6C" w:rsidRDefault="46D1557C" w:rsidP="46D1557C">
            <w:pPr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Reconstructive &amp; major thoracic surgery</w:t>
            </w:r>
          </w:p>
        </w:tc>
        <w:tc>
          <w:tcPr>
            <w:tcW w:w="5103" w:type="dxa"/>
          </w:tcPr>
          <w:p w14:paraId="03730843" w14:textId="707A9F20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Plastic or thoracic reconstruction</w:t>
            </w:r>
          </w:p>
        </w:tc>
        <w:tc>
          <w:tcPr>
            <w:tcW w:w="1143" w:type="dxa"/>
          </w:tcPr>
          <w:p w14:paraId="0F6DF76C" w14:textId="0F468014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16 (9.42%)</w:t>
            </w:r>
          </w:p>
        </w:tc>
      </w:tr>
      <w:tr w:rsidR="46D1557C" w:rsidRPr="004F7C6C" w14:paraId="7A2FD200" w14:textId="77777777" w:rsidTr="00181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4DDC02D" w14:textId="6A419FF9" w:rsidR="46D1557C" w:rsidRPr="004F7C6C" w:rsidRDefault="46D1557C" w:rsidP="46D1557C">
            <w:pPr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Major GI or urologic surgery</w:t>
            </w:r>
          </w:p>
        </w:tc>
        <w:tc>
          <w:tcPr>
            <w:tcW w:w="5103" w:type="dxa"/>
          </w:tcPr>
          <w:p w14:paraId="2C955B54" w14:textId="5843BEF2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Bowel resection, anastomosis, colonic polyp resection, nephrectomy</w:t>
            </w:r>
          </w:p>
        </w:tc>
        <w:tc>
          <w:tcPr>
            <w:tcW w:w="1143" w:type="dxa"/>
          </w:tcPr>
          <w:p w14:paraId="21C48050" w14:textId="2D65ED4F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14 (8.24%)</w:t>
            </w:r>
          </w:p>
        </w:tc>
      </w:tr>
      <w:tr w:rsidR="46D1557C" w:rsidRPr="004F7C6C" w14:paraId="602D3EA0" w14:textId="77777777" w:rsidTr="00181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8AFF2F7" w14:textId="54D7472F" w:rsidR="46D1557C" w:rsidRPr="004F7C6C" w:rsidRDefault="46D1557C" w:rsidP="46D1557C">
            <w:pPr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Procedures in vascular organs</w:t>
            </w:r>
          </w:p>
        </w:tc>
        <w:tc>
          <w:tcPr>
            <w:tcW w:w="5103" w:type="dxa"/>
          </w:tcPr>
          <w:p w14:paraId="44B3B205" w14:textId="6BA76961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Liver, kidney, pancreas, spleen</w:t>
            </w:r>
          </w:p>
        </w:tc>
        <w:tc>
          <w:tcPr>
            <w:tcW w:w="1143" w:type="dxa"/>
          </w:tcPr>
          <w:p w14:paraId="04805FD1" w14:textId="591062F2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5 (2.94%)</w:t>
            </w:r>
          </w:p>
        </w:tc>
      </w:tr>
      <w:tr w:rsidR="46D1557C" w:rsidRPr="004F7C6C" w14:paraId="495FE1B0" w14:textId="77777777" w:rsidTr="00181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01EE3B0" w14:textId="7278A680" w:rsidR="46D1557C" w:rsidRPr="004F7C6C" w:rsidRDefault="46D1557C" w:rsidP="46D1557C">
            <w:pPr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Neurosurgery or spinal procedures</w:t>
            </w:r>
          </w:p>
        </w:tc>
        <w:tc>
          <w:tcPr>
            <w:tcW w:w="5103" w:type="dxa"/>
          </w:tcPr>
          <w:p w14:paraId="00A17902" w14:textId="0888ADE8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Intracranial or spinal surgery, epidural injections</w:t>
            </w:r>
          </w:p>
        </w:tc>
        <w:tc>
          <w:tcPr>
            <w:tcW w:w="1143" w:type="dxa"/>
          </w:tcPr>
          <w:p w14:paraId="312B67CB" w14:textId="5B440DE9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13 (7.65%)</w:t>
            </w:r>
          </w:p>
        </w:tc>
      </w:tr>
      <w:tr w:rsidR="46D1557C" w:rsidRPr="004F7C6C" w14:paraId="79778D72" w14:textId="77777777" w:rsidTr="00181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F5BD353" w14:textId="5EF5DF77" w:rsidR="46D1557C" w:rsidRPr="004F7C6C" w:rsidRDefault="46D1557C" w:rsidP="46D1557C">
            <w:pPr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Cardiac and vascular surgery</w:t>
            </w:r>
          </w:p>
        </w:tc>
        <w:tc>
          <w:tcPr>
            <w:tcW w:w="5103" w:type="dxa"/>
          </w:tcPr>
          <w:p w14:paraId="4831EB8C" w14:textId="57EC5D8C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CABG, valve, or peripheral arterial surgery</w:t>
            </w:r>
          </w:p>
        </w:tc>
        <w:tc>
          <w:tcPr>
            <w:tcW w:w="1143" w:type="dxa"/>
          </w:tcPr>
          <w:p w14:paraId="5FF08F0B" w14:textId="62C78070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17 (10.0%)</w:t>
            </w:r>
          </w:p>
        </w:tc>
      </w:tr>
      <w:tr w:rsidR="46D1557C" w:rsidRPr="004F7C6C" w14:paraId="4444AF08" w14:textId="77777777" w:rsidTr="00181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4C1ABCE" w14:textId="6E6BBE8B" w:rsidR="46D1557C" w:rsidRPr="004F7C6C" w:rsidRDefault="46D1557C" w:rsidP="46D1557C">
            <w:pPr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Head &amp; neck surgery</w:t>
            </w:r>
          </w:p>
        </w:tc>
        <w:tc>
          <w:tcPr>
            <w:tcW w:w="5103" w:type="dxa"/>
          </w:tcPr>
          <w:p w14:paraId="20DFBCB3" w14:textId="75CBCE05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ENT cancer resections, extensive oral cavity procedures</w:t>
            </w:r>
          </w:p>
        </w:tc>
        <w:tc>
          <w:tcPr>
            <w:tcW w:w="1143" w:type="dxa"/>
          </w:tcPr>
          <w:p w14:paraId="1B3BCEBE" w14:textId="7A8312D8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9 (5.29%)</w:t>
            </w:r>
          </w:p>
        </w:tc>
      </w:tr>
      <w:tr w:rsidR="46D1557C" w:rsidRPr="004F7C6C" w14:paraId="7536A28F" w14:textId="77777777" w:rsidTr="00181F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2185FC27" w14:textId="702495A4" w:rsidR="46D1557C" w:rsidRPr="004F7C6C" w:rsidRDefault="46D1557C" w:rsidP="46D1557C">
            <w:pPr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Other high-risk procedures</w:t>
            </w:r>
          </w:p>
        </w:tc>
        <w:tc>
          <w:tcPr>
            <w:tcW w:w="5103" w:type="dxa"/>
          </w:tcPr>
          <w:p w14:paraId="03F76A66" w14:textId="4F220B47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Kidney biopsy, PEG, ERCP, partial breast mastectomy, tangential skin grafting</w:t>
            </w:r>
          </w:p>
        </w:tc>
        <w:tc>
          <w:tcPr>
            <w:tcW w:w="1143" w:type="dxa"/>
          </w:tcPr>
          <w:p w14:paraId="77BFF269" w14:textId="7BAF2480" w:rsidR="46D1557C" w:rsidRPr="004F7C6C" w:rsidRDefault="46D1557C" w:rsidP="46D15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F7C6C">
              <w:rPr>
                <w:rFonts w:ascii="Arial" w:hAnsi="Arial" w:cs="Arial"/>
                <w:color w:val="000000" w:themeColor="text1"/>
              </w:rPr>
              <w:t>8 (4.71%)</w:t>
            </w:r>
          </w:p>
        </w:tc>
      </w:tr>
    </w:tbl>
    <w:tbl>
      <w:tblPr>
        <w:tblStyle w:val="Tablaconcuadrcula1clara-nfasis1"/>
        <w:tblW w:w="9360" w:type="dxa"/>
        <w:tblLook w:val="04A0" w:firstRow="1" w:lastRow="0" w:firstColumn="1" w:lastColumn="0" w:noHBand="0" w:noVBand="1"/>
      </w:tblPr>
      <w:tblGrid>
        <w:gridCol w:w="3052"/>
        <w:gridCol w:w="5251"/>
        <w:gridCol w:w="1057"/>
      </w:tblGrid>
      <w:tr w:rsidR="00905E9B" w:rsidRPr="004F7C6C" w14:paraId="41E3FB2E" w14:textId="77777777" w:rsidTr="004F7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107FA01B" w14:textId="53DA97FD" w:rsidR="00905E9B" w:rsidRPr="00181F9A" w:rsidRDefault="00BD7359" w:rsidP="00905E9B">
            <w:pPr>
              <w:spacing w:line="240" w:lineRule="auto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eastAsia="es-MX"/>
              </w:rPr>
            </w:pPr>
            <w:r w:rsidRPr="00181F9A">
              <w:rPr>
                <w:rStyle w:val="Textoennegrita"/>
                <w:rFonts w:ascii="Arial" w:hAnsi="Arial" w:cs="Arial"/>
                <w:b/>
                <w:bCs/>
                <w:i/>
                <w:iCs/>
                <w:color w:val="000000"/>
              </w:rPr>
              <w:t>Low-to-Moderate Bleed-Risk Procedures</w:t>
            </w:r>
          </w:p>
        </w:tc>
        <w:tc>
          <w:tcPr>
            <w:tcW w:w="5401" w:type="dxa"/>
          </w:tcPr>
          <w:p w14:paraId="0B2DE834" w14:textId="77777777" w:rsidR="00905E9B" w:rsidRPr="004F7C6C" w:rsidRDefault="00905E9B" w:rsidP="00905E9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MX"/>
              </w:rPr>
            </w:pPr>
          </w:p>
        </w:tc>
        <w:tc>
          <w:tcPr>
            <w:tcW w:w="860" w:type="dxa"/>
          </w:tcPr>
          <w:p w14:paraId="7B31D5CC" w14:textId="02ADDE4F" w:rsidR="00905E9B" w:rsidRPr="004F7C6C" w:rsidRDefault="009C00F4" w:rsidP="00905E9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315</w:t>
            </w:r>
          </w:p>
        </w:tc>
      </w:tr>
      <w:tr w:rsidR="00905E9B" w:rsidRPr="00905E9B" w14:paraId="571898DE" w14:textId="77777777" w:rsidTr="004F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hideMark/>
          </w:tcPr>
          <w:p w14:paraId="37F8DF0A" w14:textId="77777777" w:rsidR="00905E9B" w:rsidRPr="00905E9B" w:rsidRDefault="00905E9B" w:rsidP="00905E9B">
            <w:pPr>
              <w:spacing w:line="240" w:lineRule="auto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proofErr w:type="spellStart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Endoscopic</w:t>
            </w:r>
            <w:proofErr w:type="spellEnd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 xml:space="preserve"> </w:t>
            </w:r>
            <w:proofErr w:type="spellStart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procedures</w:t>
            </w:r>
            <w:proofErr w:type="spellEnd"/>
          </w:p>
        </w:tc>
        <w:tc>
          <w:tcPr>
            <w:tcW w:w="5401" w:type="dxa"/>
            <w:hideMark/>
          </w:tcPr>
          <w:p w14:paraId="6191494A" w14:textId="77777777" w:rsidR="00905E9B" w:rsidRPr="00905E9B" w:rsidRDefault="00905E9B" w:rsidP="00905E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05E9B">
              <w:rPr>
                <w:rFonts w:ascii="Arial" w:eastAsia="Times New Roman" w:hAnsi="Arial" w:cs="Arial"/>
                <w:color w:val="000000"/>
                <w:lang w:eastAsia="es-MX"/>
              </w:rPr>
              <w:t>GI endoscopy, colonoscopy, or both</w:t>
            </w:r>
          </w:p>
        </w:tc>
        <w:tc>
          <w:tcPr>
            <w:tcW w:w="860" w:type="dxa"/>
            <w:hideMark/>
          </w:tcPr>
          <w:p w14:paraId="1DB580BD" w14:textId="77777777" w:rsidR="00905E9B" w:rsidRPr="00905E9B" w:rsidRDefault="00905E9B" w:rsidP="00905E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192 (61.0%)</w:t>
            </w:r>
          </w:p>
        </w:tc>
      </w:tr>
      <w:tr w:rsidR="00905E9B" w:rsidRPr="00905E9B" w14:paraId="30443886" w14:textId="77777777" w:rsidTr="004F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hideMark/>
          </w:tcPr>
          <w:p w14:paraId="65AD5E0E" w14:textId="77777777" w:rsidR="00905E9B" w:rsidRPr="00905E9B" w:rsidRDefault="00905E9B" w:rsidP="00905E9B">
            <w:pPr>
              <w:spacing w:line="240" w:lineRule="auto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proofErr w:type="spellStart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Minimally</w:t>
            </w:r>
            <w:proofErr w:type="spellEnd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 xml:space="preserve"> invasive abdominal </w:t>
            </w:r>
            <w:proofErr w:type="spellStart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surgery</w:t>
            </w:r>
            <w:proofErr w:type="spellEnd"/>
          </w:p>
        </w:tc>
        <w:tc>
          <w:tcPr>
            <w:tcW w:w="5401" w:type="dxa"/>
            <w:hideMark/>
          </w:tcPr>
          <w:p w14:paraId="46FE1E05" w14:textId="77777777" w:rsidR="00905E9B" w:rsidRPr="00905E9B" w:rsidRDefault="00905E9B" w:rsidP="00905E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05E9B">
              <w:rPr>
                <w:rFonts w:ascii="Arial" w:eastAsia="Times New Roman" w:hAnsi="Arial" w:cs="Arial"/>
                <w:color w:val="000000"/>
                <w:lang w:eastAsia="es-MX"/>
              </w:rPr>
              <w:t>Laparoscopic cholecystectomy, appendectomy, hernia repair, dialysis catheter insertion</w:t>
            </w:r>
          </w:p>
        </w:tc>
        <w:tc>
          <w:tcPr>
            <w:tcW w:w="860" w:type="dxa"/>
            <w:hideMark/>
          </w:tcPr>
          <w:p w14:paraId="1DD284FA" w14:textId="77777777" w:rsidR="00905E9B" w:rsidRPr="00905E9B" w:rsidRDefault="00905E9B" w:rsidP="00905E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28 (8.89%)</w:t>
            </w:r>
          </w:p>
        </w:tc>
      </w:tr>
      <w:tr w:rsidR="00905E9B" w:rsidRPr="00905E9B" w14:paraId="0F8811E5" w14:textId="77777777" w:rsidTr="004F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hideMark/>
          </w:tcPr>
          <w:p w14:paraId="44392E04" w14:textId="77777777" w:rsidR="00905E9B" w:rsidRPr="00905E9B" w:rsidRDefault="00905E9B" w:rsidP="00905E9B">
            <w:pPr>
              <w:spacing w:line="240" w:lineRule="auto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proofErr w:type="spellStart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Thoracic</w:t>
            </w:r>
            <w:proofErr w:type="spellEnd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/</w:t>
            </w:r>
            <w:proofErr w:type="spellStart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airway</w:t>
            </w:r>
            <w:proofErr w:type="spellEnd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 xml:space="preserve"> </w:t>
            </w:r>
            <w:proofErr w:type="spellStart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procedures</w:t>
            </w:r>
            <w:proofErr w:type="spellEnd"/>
          </w:p>
        </w:tc>
        <w:tc>
          <w:tcPr>
            <w:tcW w:w="5401" w:type="dxa"/>
            <w:hideMark/>
          </w:tcPr>
          <w:p w14:paraId="60A73847" w14:textId="77777777" w:rsidR="00905E9B" w:rsidRPr="00905E9B" w:rsidRDefault="00905E9B" w:rsidP="00905E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proofErr w:type="spellStart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Bronchoscopy</w:t>
            </w:r>
            <w:proofErr w:type="spellEnd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 xml:space="preserve"> </w:t>
            </w:r>
            <w:proofErr w:type="spellStart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with</w:t>
            </w:r>
            <w:proofErr w:type="spellEnd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 xml:space="preserve"> </w:t>
            </w:r>
            <w:proofErr w:type="spellStart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biopsy</w:t>
            </w:r>
            <w:proofErr w:type="spellEnd"/>
          </w:p>
        </w:tc>
        <w:tc>
          <w:tcPr>
            <w:tcW w:w="860" w:type="dxa"/>
            <w:hideMark/>
          </w:tcPr>
          <w:p w14:paraId="0A26DA0E" w14:textId="77777777" w:rsidR="00905E9B" w:rsidRPr="00905E9B" w:rsidRDefault="00905E9B" w:rsidP="00905E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6 (1.90%)</w:t>
            </w:r>
          </w:p>
        </w:tc>
      </w:tr>
      <w:tr w:rsidR="00905E9B" w:rsidRPr="00905E9B" w14:paraId="4DE2FF55" w14:textId="77777777" w:rsidTr="004F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hideMark/>
          </w:tcPr>
          <w:p w14:paraId="72234A9E" w14:textId="77777777" w:rsidR="00905E9B" w:rsidRPr="00905E9B" w:rsidRDefault="00905E9B" w:rsidP="00905E9B">
            <w:pPr>
              <w:spacing w:line="240" w:lineRule="auto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proofErr w:type="spellStart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Cardiac</w:t>
            </w:r>
            <w:proofErr w:type="spellEnd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 xml:space="preserve"> </w:t>
            </w:r>
            <w:proofErr w:type="spellStart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catheterization</w:t>
            </w:r>
            <w:proofErr w:type="spellEnd"/>
          </w:p>
        </w:tc>
        <w:tc>
          <w:tcPr>
            <w:tcW w:w="5401" w:type="dxa"/>
            <w:hideMark/>
          </w:tcPr>
          <w:p w14:paraId="4EF273BA" w14:textId="77777777" w:rsidR="00905E9B" w:rsidRPr="00905E9B" w:rsidRDefault="00905E9B" w:rsidP="00905E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proofErr w:type="spellStart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Coronary</w:t>
            </w:r>
            <w:proofErr w:type="spellEnd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 xml:space="preserve"> and </w:t>
            </w:r>
            <w:proofErr w:type="spellStart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peripheral</w:t>
            </w:r>
            <w:proofErr w:type="spellEnd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 xml:space="preserve"> </w:t>
            </w:r>
            <w:proofErr w:type="spellStart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angiography</w:t>
            </w:r>
            <w:proofErr w:type="spellEnd"/>
          </w:p>
        </w:tc>
        <w:tc>
          <w:tcPr>
            <w:tcW w:w="860" w:type="dxa"/>
            <w:hideMark/>
          </w:tcPr>
          <w:p w14:paraId="464E88CD" w14:textId="77777777" w:rsidR="00905E9B" w:rsidRPr="00905E9B" w:rsidRDefault="00905E9B" w:rsidP="00905E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36 (11.4%)</w:t>
            </w:r>
          </w:p>
        </w:tc>
      </w:tr>
      <w:tr w:rsidR="00905E9B" w:rsidRPr="00905E9B" w14:paraId="377137BC" w14:textId="77777777" w:rsidTr="004F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hideMark/>
          </w:tcPr>
          <w:p w14:paraId="186A3812" w14:textId="77777777" w:rsidR="00905E9B" w:rsidRPr="00905E9B" w:rsidRDefault="00905E9B" w:rsidP="00905E9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05E9B">
              <w:rPr>
                <w:rFonts w:ascii="Arial" w:eastAsia="Times New Roman" w:hAnsi="Arial" w:cs="Arial"/>
                <w:color w:val="000000"/>
                <w:lang w:eastAsia="es-MX"/>
              </w:rPr>
              <w:t>Soft tissue &amp; orthopedic minor surgery</w:t>
            </w:r>
          </w:p>
        </w:tc>
        <w:tc>
          <w:tcPr>
            <w:tcW w:w="5401" w:type="dxa"/>
            <w:hideMark/>
          </w:tcPr>
          <w:p w14:paraId="3DF5DC5C" w14:textId="77777777" w:rsidR="00905E9B" w:rsidRPr="00905E9B" w:rsidRDefault="00905E9B" w:rsidP="00905E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05E9B">
              <w:rPr>
                <w:rFonts w:ascii="Arial" w:eastAsia="Times New Roman" w:hAnsi="Arial" w:cs="Arial"/>
                <w:color w:val="000000"/>
                <w:lang w:eastAsia="es-MX"/>
              </w:rPr>
              <w:t>Arthroscopy, hand/foot surgery, minor ortho</w:t>
            </w:r>
          </w:p>
        </w:tc>
        <w:tc>
          <w:tcPr>
            <w:tcW w:w="860" w:type="dxa"/>
            <w:hideMark/>
          </w:tcPr>
          <w:p w14:paraId="1C139CC0" w14:textId="77777777" w:rsidR="00905E9B" w:rsidRPr="00905E9B" w:rsidRDefault="00905E9B" w:rsidP="00905E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28 (8.89%)</w:t>
            </w:r>
          </w:p>
        </w:tc>
      </w:tr>
      <w:tr w:rsidR="00905E9B" w:rsidRPr="00905E9B" w14:paraId="031DD532" w14:textId="77777777" w:rsidTr="004F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hideMark/>
          </w:tcPr>
          <w:p w14:paraId="0D73F3CD" w14:textId="77777777" w:rsidR="00905E9B" w:rsidRPr="00905E9B" w:rsidRDefault="00905E9B" w:rsidP="00905E9B">
            <w:pPr>
              <w:spacing w:line="240" w:lineRule="auto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proofErr w:type="spellStart"/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Biopsies</w:t>
            </w:r>
            <w:proofErr w:type="spellEnd"/>
          </w:p>
        </w:tc>
        <w:tc>
          <w:tcPr>
            <w:tcW w:w="5401" w:type="dxa"/>
            <w:hideMark/>
          </w:tcPr>
          <w:p w14:paraId="345CC468" w14:textId="77777777" w:rsidR="00905E9B" w:rsidRPr="00905E9B" w:rsidRDefault="00905E9B" w:rsidP="00905E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05E9B">
              <w:rPr>
                <w:rFonts w:ascii="Arial" w:eastAsia="Times New Roman" w:hAnsi="Arial" w:cs="Arial"/>
                <w:color w:val="000000"/>
                <w:lang w:eastAsia="es-MX"/>
              </w:rPr>
              <w:t>Cutaneous, lymph node, breast (ultrasound-guided)</w:t>
            </w:r>
          </w:p>
        </w:tc>
        <w:tc>
          <w:tcPr>
            <w:tcW w:w="860" w:type="dxa"/>
            <w:hideMark/>
          </w:tcPr>
          <w:p w14:paraId="65E7A7D0" w14:textId="77777777" w:rsidR="00905E9B" w:rsidRPr="00905E9B" w:rsidRDefault="00905E9B" w:rsidP="00905E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14 (4.44%)</w:t>
            </w:r>
          </w:p>
        </w:tc>
      </w:tr>
      <w:tr w:rsidR="00905E9B" w:rsidRPr="00905E9B" w14:paraId="3FDA4E43" w14:textId="77777777" w:rsidTr="004F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hideMark/>
          </w:tcPr>
          <w:p w14:paraId="2A889198" w14:textId="77777777" w:rsidR="00905E9B" w:rsidRPr="00905E9B" w:rsidRDefault="00905E9B" w:rsidP="00905E9B">
            <w:pPr>
              <w:spacing w:line="240" w:lineRule="auto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05E9B">
              <w:rPr>
                <w:rFonts w:ascii="Arial" w:eastAsia="Times New Roman" w:hAnsi="Arial" w:cs="Arial"/>
                <w:color w:val="000000"/>
                <w:lang w:eastAsia="es-MX"/>
              </w:rPr>
              <w:t>Other low/moderate-risk procedures</w:t>
            </w:r>
          </w:p>
        </w:tc>
        <w:tc>
          <w:tcPr>
            <w:tcW w:w="5401" w:type="dxa"/>
            <w:hideMark/>
          </w:tcPr>
          <w:p w14:paraId="54463110" w14:textId="77777777" w:rsidR="00905E9B" w:rsidRPr="00905E9B" w:rsidRDefault="00905E9B" w:rsidP="00905E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905E9B">
              <w:rPr>
                <w:rFonts w:ascii="Arial" w:eastAsia="Times New Roman" w:hAnsi="Arial" w:cs="Arial"/>
                <w:color w:val="000000"/>
                <w:lang w:eastAsia="es-MX"/>
              </w:rPr>
              <w:t>Hysteroscopy, sternal wound debridement, joint injections, mitral valve repair (transcatheter), central lines, minor oncologic surgery</w:t>
            </w:r>
          </w:p>
        </w:tc>
        <w:tc>
          <w:tcPr>
            <w:tcW w:w="860" w:type="dxa"/>
            <w:hideMark/>
          </w:tcPr>
          <w:p w14:paraId="23D5102D" w14:textId="77777777" w:rsidR="00905E9B" w:rsidRPr="00905E9B" w:rsidRDefault="00905E9B" w:rsidP="00905E9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r w:rsidRPr="00905E9B">
              <w:rPr>
                <w:rFonts w:ascii="Arial" w:eastAsia="Times New Roman" w:hAnsi="Arial" w:cs="Arial"/>
                <w:color w:val="000000"/>
                <w:lang w:val="es-AR" w:eastAsia="es-MX"/>
              </w:rPr>
              <w:t>11 (3.49%)</w:t>
            </w:r>
          </w:p>
        </w:tc>
      </w:tr>
      <w:tr w:rsidR="003E1CDC" w:rsidRPr="003E1CDC" w14:paraId="665CFED5" w14:textId="77777777" w:rsidTr="004F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hideMark/>
          </w:tcPr>
          <w:p w14:paraId="17546F02" w14:textId="22B588F8" w:rsidR="003E1CDC" w:rsidRPr="003E1CDC" w:rsidRDefault="00B6195C" w:rsidP="003E1CDC">
            <w:pPr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lang w:val="es-AR" w:eastAsia="es-MX"/>
              </w:rPr>
            </w:pPr>
            <w:r w:rsidRPr="00181F9A">
              <w:rPr>
                <w:rStyle w:val="Textoennegrita"/>
                <w:rFonts w:ascii="Arial" w:hAnsi="Arial" w:cs="Arial"/>
                <w:b/>
                <w:bCs/>
                <w:i/>
                <w:iCs/>
                <w:color w:val="000000"/>
              </w:rPr>
              <w:t>Minimal Bleed-Risk Procedures</w:t>
            </w:r>
          </w:p>
        </w:tc>
        <w:tc>
          <w:tcPr>
            <w:tcW w:w="5401" w:type="dxa"/>
            <w:hideMark/>
          </w:tcPr>
          <w:p w14:paraId="1D336231" w14:textId="5D0F1DC7" w:rsidR="003E1CDC" w:rsidRPr="003E1CDC" w:rsidRDefault="003E1CDC" w:rsidP="00B6195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s-AR" w:eastAsia="es-MX"/>
              </w:rPr>
            </w:pPr>
          </w:p>
        </w:tc>
        <w:tc>
          <w:tcPr>
            <w:tcW w:w="860" w:type="dxa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4F7C6C" w:rsidRPr="004F7C6C" w14:paraId="67944521" w14:textId="77777777" w:rsidTr="004F7C6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FCD070D" w14:textId="77777777" w:rsidR="004F7C6C" w:rsidRPr="004F7C6C" w:rsidRDefault="004F7C6C" w:rsidP="004F7C6C">
                  <w:pPr>
                    <w:spacing w:line="240" w:lineRule="auto"/>
                    <w:rPr>
                      <w:rFonts w:ascii="Arial" w:eastAsia="Times New Roman" w:hAnsi="Arial" w:cs="Arial"/>
                      <w:lang w:val="es-AR" w:eastAsia="es-MX"/>
                    </w:rPr>
                  </w:pPr>
                </w:p>
              </w:tc>
            </w:tr>
          </w:tbl>
          <w:p w14:paraId="3E2CE0CD" w14:textId="77777777" w:rsidR="004F7C6C" w:rsidRPr="004F7C6C" w:rsidRDefault="004F7C6C" w:rsidP="004F7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anish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57"/>
            </w:tblGrid>
            <w:tr w:rsidR="004F7C6C" w:rsidRPr="004F7C6C" w14:paraId="00D65F89" w14:textId="77777777" w:rsidTr="004F7C6C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AB8DBD5" w14:textId="77777777" w:rsidR="004F7C6C" w:rsidRPr="004F7C6C" w:rsidRDefault="004F7C6C" w:rsidP="004F7C6C">
                  <w:pPr>
                    <w:rPr>
                      <w:rFonts w:ascii="Arial" w:hAnsi="Arial" w:cs="Arial"/>
                      <w:color w:val="000000"/>
                    </w:rPr>
                  </w:pPr>
                  <w:r w:rsidRPr="004F7C6C">
                    <w:rPr>
                      <w:rStyle w:val="Textoennegrita"/>
                      <w:rFonts w:ascii="Arial" w:hAnsi="Arial" w:cs="Arial"/>
                      <w:color w:val="000000"/>
                    </w:rPr>
                    <w:t>68</w:t>
                  </w:r>
                </w:p>
              </w:tc>
            </w:tr>
          </w:tbl>
          <w:p w14:paraId="574AA9B2" w14:textId="2FF6F2CA" w:rsidR="003E1CDC" w:rsidRPr="003E1CDC" w:rsidRDefault="003E1CDC" w:rsidP="003E1C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lang w:val="es-AR" w:eastAsia="es-MX"/>
              </w:rPr>
            </w:pPr>
          </w:p>
        </w:tc>
      </w:tr>
      <w:tr w:rsidR="003E1CDC" w:rsidRPr="003E1CDC" w14:paraId="0BAA8738" w14:textId="77777777" w:rsidTr="004F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hideMark/>
          </w:tcPr>
          <w:p w14:paraId="18A9242C" w14:textId="77777777" w:rsidR="003E1CDC" w:rsidRPr="003E1CDC" w:rsidRDefault="003E1CDC" w:rsidP="003E1CDC">
            <w:pPr>
              <w:spacing w:line="240" w:lineRule="auto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proofErr w:type="spellStart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lastRenderedPageBreak/>
              <w:t>Dermatologic</w:t>
            </w:r>
            <w:proofErr w:type="spellEnd"/>
          </w:p>
        </w:tc>
        <w:tc>
          <w:tcPr>
            <w:tcW w:w="5401" w:type="dxa"/>
            <w:hideMark/>
          </w:tcPr>
          <w:p w14:paraId="2BDD69F4" w14:textId="77777777" w:rsidR="003E1CDC" w:rsidRPr="003E1CDC" w:rsidRDefault="003E1CDC" w:rsidP="003E1CD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E1CDC">
              <w:rPr>
                <w:rFonts w:ascii="Arial" w:eastAsia="Times New Roman" w:hAnsi="Arial" w:cs="Arial"/>
                <w:color w:val="000000"/>
                <w:lang w:eastAsia="es-MX"/>
              </w:rPr>
              <w:t>Excision of BCC/SCC, actinic keratoses, nevi</w:t>
            </w:r>
          </w:p>
        </w:tc>
        <w:tc>
          <w:tcPr>
            <w:tcW w:w="860" w:type="dxa"/>
            <w:hideMark/>
          </w:tcPr>
          <w:p w14:paraId="6836716E" w14:textId="77777777" w:rsidR="003E1CDC" w:rsidRPr="003E1CDC" w:rsidRDefault="003E1CDC" w:rsidP="003E1CD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14 (20.6%)</w:t>
            </w:r>
          </w:p>
        </w:tc>
      </w:tr>
      <w:tr w:rsidR="003E1CDC" w:rsidRPr="003E1CDC" w14:paraId="41A85065" w14:textId="77777777" w:rsidTr="004F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hideMark/>
          </w:tcPr>
          <w:p w14:paraId="2812254B" w14:textId="77777777" w:rsidR="003E1CDC" w:rsidRPr="003E1CDC" w:rsidRDefault="003E1CDC" w:rsidP="003E1CDC">
            <w:pPr>
              <w:spacing w:line="240" w:lineRule="auto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proofErr w:type="spellStart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Ophthalmologic</w:t>
            </w:r>
            <w:proofErr w:type="spellEnd"/>
          </w:p>
        </w:tc>
        <w:tc>
          <w:tcPr>
            <w:tcW w:w="5401" w:type="dxa"/>
            <w:hideMark/>
          </w:tcPr>
          <w:p w14:paraId="5B2D7FB1" w14:textId="77777777" w:rsidR="003E1CDC" w:rsidRPr="003E1CDC" w:rsidRDefault="003E1CDC" w:rsidP="003E1CD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proofErr w:type="spellStart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Cataract</w:t>
            </w:r>
            <w:proofErr w:type="spellEnd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 xml:space="preserve"> </w:t>
            </w:r>
            <w:proofErr w:type="spellStart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surgery</w:t>
            </w:r>
            <w:proofErr w:type="spellEnd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 xml:space="preserve"> and similar</w:t>
            </w:r>
          </w:p>
        </w:tc>
        <w:tc>
          <w:tcPr>
            <w:tcW w:w="860" w:type="dxa"/>
            <w:hideMark/>
          </w:tcPr>
          <w:p w14:paraId="7B889425" w14:textId="77777777" w:rsidR="003E1CDC" w:rsidRPr="003E1CDC" w:rsidRDefault="003E1CDC" w:rsidP="003E1CD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16 (23.5%)</w:t>
            </w:r>
          </w:p>
        </w:tc>
      </w:tr>
      <w:tr w:rsidR="003E1CDC" w:rsidRPr="003E1CDC" w14:paraId="777D714B" w14:textId="77777777" w:rsidTr="004F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hideMark/>
          </w:tcPr>
          <w:p w14:paraId="7120FD64" w14:textId="77777777" w:rsidR="003E1CDC" w:rsidRPr="003E1CDC" w:rsidRDefault="003E1CDC" w:rsidP="003E1CDC">
            <w:pPr>
              <w:spacing w:line="240" w:lineRule="auto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Dental</w:t>
            </w:r>
          </w:p>
        </w:tc>
        <w:tc>
          <w:tcPr>
            <w:tcW w:w="5401" w:type="dxa"/>
            <w:hideMark/>
          </w:tcPr>
          <w:p w14:paraId="19A5E934" w14:textId="77777777" w:rsidR="003E1CDC" w:rsidRPr="003E1CDC" w:rsidRDefault="003E1CDC" w:rsidP="003E1CD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proofErr w:type="spellStart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Cleanings</w:t>
            </w:r>
            <w:proofErr w:type="spellEnd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 xml:space="preserve">, </w:t>
            </w:r>
            <w:proofErr w:type="spellStart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restorations</w:t>
            </w:r>
            <w:proofErr w:type="spellEnd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 xml:space="preserve">, </w:t>
            </w:r>
            <w:proofErr w:type="spellStart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extractions</w:t>
            </w:r>
            <w:proofErr w:type="spellEnd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 xml:space="preserve">, </w:t>
            </w:r>
            <w:proofErr w:type="spellStart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prosthetics</w:t>
            </w:r>
            <w:proofErr w:type="spellEnd"/>
          </w:p>
        </w:tc>
        <w:tc>
          <w:tcPr>
            <w:tcW w:w="860" w:type="dxa"/>
            <w:hideMark/>
          </w:tcPr>
          <w:p w14:paraId="0CF03DBF" w14:textId="77777777" w:rsidR="003E1CDC" w:rsidRPr="003E1CDC" w:rsidRDefault="003E1CDC" w:rsidP="003E1CD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19 (27.9%)</w:t>
            </w:r>
          </w:p>
        </w:tc>
      </w:tr>
      <w:tr w:rsidR="003E1CDC" w:rsidRPr="003E1CDC" w14:paraId="146C23FD" w14:textId="77777777" w:rsidTr="004F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hideMark/>
          </w:tcPr>
          <w:p w14:paraId="22705132" w14:textId="77777777" w:rsidR="003E1CDC" w:rsidRPr="003E1CDC" w:rsidRDefault="003E1CDC" w:rsidP="003E1CDC">
            <w:pPr>
              <w:spacing w:line="240" w:lineRule="auto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proofErr w:type="spellStart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Device-related</w:t>
            </w:r>
            <w:proofErr w:type="spellEnd"/>
          </w:p>
        </w:tc>
        <w:tc>
          <w:tcPr>
            <w:tcW w:w="5401" w:type="dxa"/>
            <w:hideMark/>
          </w:tcPr>
          <w:p w14:paraId="49E7A3E2" w14:textId="77777777" w:rsidR="003E1CDC" w:rsidRPr="003E1CDC" w:rsidRDefault="003E1CDC" w:rsidP="003E1CD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E1CDC">
              <w:rPr>
                <w:rFonts w:ascii="Arial" w:eastAsia="Times New Roman" w:hAnsi="Arial" w:cs="Arial"/>
                <w:color w:val="000000"/>
                <w:lang w:eastAsia="es-MX"/>
              </w:rPr>
              <w:t>Pacemaker/ICD insertion, port-a-</w:t>
            </w:r>
            <w:proofErr w:type="spellStart"/>
            <w:r w:rsidRPr="003E1CDC">
              <w:rPr>
                <w:rFonts w:ascii="Arial" w:eastAsia="Times New Roman" w:hAnsi="Arial" w:cs="Arial"/>
                <w:color w:val="000000"/>
                <w:lang w:eastAsia="es-MX"/>
              </w:rPr>
              <w:t>cath</w:t>
            </w:r>
            <w:proofErr w:type="spellEnd"/>
          </w:p>
        </w:tc>
        <w:tc>
          <w:tcPr>
            <w:tcW w:w="860" w:type="dxa"/>
            <w:hideMark/>
          </w:tcPr>
          <w:p w14:paraId="56870232" w14:textId="77777777" w:rsidR="003E1CDC" w:rsidRPr="003E1CDC" w:rsidRDefault="003E1CDC" w:rsidP="003E1CD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14 (20.6%)</w:t>
            </w:r>
          </w:p>
        </w:tc>
      </w:tr>
      <w:tr w:rsidR="003E1CDC" w:rsidRPr="003E1CDC" w14:paraId="57375112" w14:textId="77777777" w:rsidTr="004F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  <w:hideMark/>
          </w:tcPr>
          <w:p w14:paraId="13AD6300" w14:textId="77777777" w:rsidR="003E1CDC" w:rsidRPr="003E1CDC" w:rsidRDefault="003E1CDC" w:rsidP="003E1CDC">
            <w:pPr>
              <w:spacing w:line="240" w:lineRule="auto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proofErr w:type="spellStart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Other</w:t>
            </w:r>
            <w:proofErr w:type="spellEnd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 xml:space="preserve"> </w:t>
            </w:r>
            <w:proofErr w:type="spellStart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minimal-risk</w:t>
            </w:r>
            <w:proofErr w:type="spellEnd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 xml:space="preserve"> </w:t>
            </w:r>
            <w:proofErr w:type="spellStart"/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procedures</w:t>
            </w:r>
            <w:proofErr w:type="spellEnd"/>
          </w:p>
        </w:tc>
        <w:tc>
          <w:tcPr>
            <w:tcW w:w="5401" w:type="dxa"/>
            <w:hideMark/>
          </w:tcPr>
          <w:p w14:paraId="7DBBB26A" w14:textId="77777777" w:rsidR="003E1CDC" w:rsidRPr="003E1CDC" w:rsidRDefault="003E1CDC" w:rsidP="003E1CD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s-MX"/>
              </w:rPr>
            </w:pPr>
            <w:r w:rsidRPr="003E1CDC">
              <w:rPr>
                <w:rFonts w:ascii="Arial" w:eastAsia="Times New Roman" w:hAnsi="Arial" w:cs="Arial"/>
                <w:color w:val="000000"/>
                <w:lang w:eastAsia="es-MX"/>
              </w:rPr>
              <w:t>Dorsal split, carpal tunnel injection, temporal artery biopsy</w:t>
            </w:r>
          </w:p>
        </w:tc>
        <w:tc>
          <w:tcPr>
            <w:tcW w:w="860" w:type="dxa"/>
            <w:hideMark/>
          </w:tcPr>
          <w:p w14:paraId="24B88E49" w14:textId="77777777" w:rsidR="003E1CDC" w:rsidRPr="003E1CDC" w:rsidRDefault="003E1CDC" w:rsidP="003E1CD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AR" w:eastAsia="es-MX"/>
              </w:rPr>
            </w:pPr>
            <w:r w:rsidRPr="003E1CDC">
              <w:rPr>
                <w:rFonts w:ascii="Arial" w:eastAsia="Times New Roman" w:hAnsi="Arial" w:cs="Arial"/>
                <w:color w:val="000000"/>
                <w:lang w:val="es-AR" w:eastAsia="es-MX"/>
              </w:rPr>
              <w:t>5 (7.35%)</w:t>
            </w:r>
          </w:p>
        </w:tc>
      </w:tr>
    </w:tbl>
    <w:p w14:paraId="69C970B2" w14:textId="204191CB" w:rsidR="001C683B" w:rsidRDefault="001C683B" w:rsidP="001C683B"/>
    <w:p w14:paraId="338B405B" w14:textId="080D4103" w:rsidR="001C683B" w:rsidRPr="00A31B52" w:rsidRDefault="001C683B" w:rsidP="00A31B52">
      <w:r>
        <w:rPr>
          <w:b/>
          <w:bCs/>
        </w:rPr>
        <w:t xml:space="preserve">Table </w:t>
      </w:r>
      <w:r w:rsidR="00244DC0">
        <w:rPr>
          <w:b/>
          <w:bCs/>
        </w:rPr>
        <w:t>S</w:t>
      </w:r>
      <w:r>
        <w:rPr>
          <w:b/>
          <w:bCs/>
        </w:rPr>
        <w:t xml:space="preserve">1. </w:t>
      </w:r>
      <w:r>
        <w:t xml:space="preserve">Type of procedure &amp; bleeding risk </w:t>
      </w:r>
      <w:r>
        <w:rPr>
          <w:lang w:val="en-CA"/>
        </w:rPr>
        <w:t xml:space="preserve"> </w:t>
      </w:r>
    </w:p>
    <w:tbl>
      <w:tblPr>
        <w:tblStyle w:val="Tablaconcuadrcula1clara-nfasis4"/>
        <w:tblW w:w="0" w:type="auto"/>
        <w:tblLook w:val="04A0" w:firstRow="1" w:lastRow="0" w:firstColumn="1" w:lastColumn="0" w:noHBand="0" w:noVBand="1"/>
      </w:tblPr>
      <w:tblGrid>
        <w:gridCol w:w="3090"/>
        <w:gridCol w:w="1416"/>
      </w:tblGrid>
      <w:tr w:rsidR="008A580B" w:rsidRPr="008A580B" w14:paraId="78BC0FD3" w14:textId="77777777" w:rsidTr="008A58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2623DB" w14:textId="77777777" w:rsidR="008A580B" w:rsidRPr="008A580B" w:rsidRDefault="008A580B" w:rsidP="008A58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</w:pPr>
            <w:r w:rsidRPr="008A580B"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  <w:t xml:space="preserve">Use </w:t>
            </w:r>
            <w:proofErr w:type="spellStart"/>
            <w:r w:rsidRPr="008A580B"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  <w:t>of</w:t>
            </w:r>
            <w:proofErr w:type="spellEnd"/>
            <w:r w:rsidRPr="008A580B"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  <w:t xml:space="preserve"> </w:t>
            </w:r>
            <w:proofErr w:type="spellStart"/>
            <w:r w:rsidRPr="008A580B"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  <w:t>Neuraxial</w:t>
            </w:r>
            <w:proofErr w:type="spellEnd"/>
            <w:r w:rsidRPr="008A580B"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  <w:t xml:space="preserve"> </w:t>
            </w:r>
            <w:proofErr w:type="spellStart"/>
            <w:r w:rsidRPr="008A580B"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  <w:t>Anesthesia</w:t>
            </w:r>
            <w:proofErr w:type="spellEnd"/>
          </w:p>
        </w:tc>
        <w:tc>
          <w:tcPr>
            <w:tcW w:w="0" w:type="auto"/>
            <w:hideMark/>
          </w:tcPr>
          <w:p w14:paraId="7F3A4027" w14:textId="77777777" w:rsidR="008A580B" w:rsidRPr="008A580B" w:rsidRDefault="008A580B" w:rsidP="008A580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</w:pPr>
            <w:r w:rsidRPr="008A580B"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  <w:t>n (%)</w:t>
            </w:r>
          </w:p>
        </w:tc>
      </w:tr>
      <w:tr w:rsidR="008A580B" w:rsidRPr="008A580B" w14:paraId="257E801B" w14:textId="77777777" w:rsidTr="008A5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B81500" w14:textId="77777777" w:rsidR="008A580B" w:rsidRPr="008A580B" w:rsidRDefault="008A580B" w:rsidP="008A58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</w:pPr>
            <w:r w:rsidRPr="008A580B"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  <w:t>Yes</w:t>
            </w:r>
          </w:p>
        </w:tc>
        <w:tc>
          <w:tcPr>
            <w:tcW w:w="0" w:type="auto"/>
            <w:hideMark/>
          </w:tcPr>
          <w:p w14:paraId="6E0A8ADF" w14:textId="77777777" w:rsidR="008A580B" w:rsidRPr="008A580B" w:rsidRDefault="008A580B" w:rsidP="008A58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</w:pPr>
            <w:r w:rsidRPr="008A580B"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  <w:t>9 (4.81%)</w:t>
            </w:r>
          </w:p>
        </w:tc>
      </w:tr>
      <w:tr w:rsidR="008A580B" w:rsidRPr="008A580B" w14:paraId="27232231" w14:textId="77777777" w:rsidTr="008A5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053F4A" w14:textId="77777777" w:rsidR="008A580B" w:rsidRPr="008A580B" w:rsidRDefault="008A580B" w:rsidP="008A580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</w:pPr>
            <w:r w:rsidRPr="008A580B"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  <w:t>No</w:t>
            </w:r>
          </w:p>
        </w:tc>
        <w:tc>
          <w:tcPr>
            <w:tcW w:w="0" w:type="auto"/>
            <w:hideMark/>
          </w:tcPr>
          <w:p w14:paraId="4159A531" w14:textId="77777777" w:rsidR="008A580B" w:rsidRPr="008A580B" w:rsidRDefault="008A580B" w:rsidP="008A580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</w:pPr>
            <w:r w:rsidRPr="008A580B">
              <w:rPr>
                <w:rFonts w:ascii="Times New Roman" w:eastAsia="Times New Roman" w:hAnsi="Times New Roman" w:cs="Times New Roman"/>
                <w:color w:val="000000"/>
                <w:lang w:val="es-AR" w:eastAsia="es-MX"/>
              </w:rPr>
              <w:t>178 (95.2%)</w:t>
            </w:r>
          </w:p>
        </w:tc>
      </w:tr>
    </w:tbl>
    <w:p w14:paraId="1C5EEA8D" w14:textId="77777777" w:rsidR="00A31B52" w:rsidRDefault="00A31B52" w:rsidP="001C683B">
      <w:pPr>
        <w:spacing w:line="278" w:lineRule="auto"/>
      </w:pPr>
    </w:p>
    <w:p w14:paraId="6C7913F4" w14:textId="0A050F9F" w:rsidR="00A31B52" w:rsidRDefault="008A580B" w:rsidP="001C683B">
      <w:pPr>
        <w:spacing w:line="278" w:lineRule="auto"/>
      </w:pPr>
      <w:r>
        <w:rPr>
          <w:b/>
          <w:bCs/>
        </w:rPr>
        <w:t>Table S2.</w:t>
      </w:r>
      <w:r w:rsidR="007B1C07">
        <w:rPr>
          <w:b/>
          <w:bCs/>
        </w:rPr>
        <w:t xml:space="preserve"> </w:t>
      </w:r>
      <w:r w:rsidR="007B1C07" w:rsidRPr="007B1C07">
        <w:t>Neuraxial Anesthesia Use</w:t>
      </w:r>
    </w:p>
    <w:p w14:paraId="0030AE84" w14:textId="4F02015F" w:rsidR="001C683B" w:rsidRPr="00840EA7" w:rsidRDefault="001C683B" w:rsidP="001C683B">
      <w:pPr>
        <w:spacing w:line="278" w:lineRule="auto"/>
        <w:rPr>
          <w:lang w:val="en-CA"/>
        </w:rPr>
      </w:pPr>
      <w:r>
        <w:br w:type="page"/>
      </w:r>
    </w:p>
    <w:tbl>
      <w:tblPr>
        <w:tblStyle w:val="Tablaconcuadrcula1clara-nfasis4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C683B" w:rsidRPr="0071741D" w14:paraId="4666E099" w14:textId="77777777" w:rsidTr="00064E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0594075" w14:textId="3D9FFD62" w:rsidR="001C683B" w:rsidRPr="0071741D" w:rsidRDefault="2B27861D" w:rsidP="00853169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lastRenderedPageBreak/>
              <w:t xml:space="preserve">Received </w:t>
            </w:r>
            <w:r w:rsidR="1D2770D3" w:rsidRPr="0071741D">
              <w:rPr>
                <w:rFonts w:ascii="Arial" w:hAnsi="Arial" w:cs="Arial"/>
              </w:rPr>
              <w:t xml:space="preserve">LMWH </w:t>
            </w:r>
            <w:r w:rsidRPr="0071741D">
              <w:rPr>
                <w:rFonts w:ascii="Arial" w:hAnsi="Arial" w:cs="Arial"/>
              </w:rPr>
              <w:t xml:space="preserve">pre procedure </w:t>
            </w:r>
          </w:p>
          <w:p w14:paraId="6B0A838C" w14:textId="4CE1A855" w:rsidR="001C683B" w:rsidRPr="0071741D" w:rsidRDefault="001C683B" w:rsidP="00853169">
            <w:pPr>
              <w:rPr>
                <w:rFonts w:ascii="Arial" w:hAnsi="Arial" w:cs="Arial"/>
              </w:rPr>
            </w:pPr>
          </w:p>
          <w:p w14:paraId="0C183F99" w14:textId="1C84AF0A" w:rsidR="0086114D" w:rsidRPr="0071741D" w:rsidRDefault="0086114D" w:rsidP="00853169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umber of Days Before Procedure</w:t>
            </w:r>
          </w:p>
          <w:p w14:paraId="0D6570CC" w14:textId="77777777" w:rsidR="001C683B" w:rsidRPr="0071741D" w:rsidRDefault="001C683B" w:rsidP="00853169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 xml:space="preserve">     1</w:t>
            </w:r>
          </w:p>
          <w:p w14:paraId="07A4FAFC" w14:textId="77777777" w:rsidR="001C683B" w:rsidRPr="0071741D" w:rsidRDefault="001C683B" w:rsidP="00853169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 xml:space="preserve">     2</w:t>
            </w:r>
          </w:p>
          <w:p w14:paraId="5F3D43DA" w14:textId="77777777" w:rsidR="001C683B" w:rsidRPr="0071741D" w:rsidRDefault="001C683B" w:rsidP="00853169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 xml:space="preserve">     3</w:t>
            </w:r>
          </w:p>
          <w:p w14:paraId="4C60E5C6" w14:textId="77777777" w:rsidR="001C683B" w:rsidRPr="0071741D" w:rsidRDefault="001C683B" w:rsidP="00853169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 xml:space="preserve">     4</w:t>
            </w:r>
          </w:p>
          <w:p w14:paraId="3C5BC621" w14:textId="77777777" w:rsidR="001C683B" w:rsidRPr="0071741D" w:rsidRDefault="001C683B" w:rsidP="00853169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 xml:space="preserve">     Unknown</w:t>
            </w:r>
          </w:p>
          <w:p w14:paraId="27CCBABA" w14:textId="77777777" w:rsidR="001C683B" w:rsidRPr="0071741D" w:rsidRDefault="001C683B" w:rsidP="00853169">
            <w:pPr>
              <w:rPr>
                <w:rFonts w:ascii="Arial" w:hAnsi="Arial" w:cs="Arial"/>
              </w:rPr>
            </w:pPr>
          </w:p>
          <w:p w14:paraId="74244A22" w14:textId="77777777" w:rsidR="001C683B" w:rsidRPr="0071741D" w:rsidRDefault="001C683B" w:rsidP="00853169">
            <w:pPr>
              <w:rPr>
                <w:rFonts w:ascii="Arial" w:hAnsi="Arial" w:cs="Arial"/>
              </w:rPr>
            </w:pPr>
          </w:p>
          <w:p w14:paraId="2F3CEF04" w14:textId="77777777" w:rsidR="001C683B" w:rsidRPr="0071741D" w:rsidRDefault="001C683B" w:rsidP="00853169">
            <w:pPr>
              <w:rPr>
                <w:rFonts w:ascii="Arial" w:hAnsi="Arial" w:cs="Arial"/>
              </w:rPr>
            </w:pPr>
          </w:p>
        </w:tc>
        <w:tc>
          <w:tcPr>
            <w:tcW w:w="4675" w:type="dxa"/>
          </w:tcPr>
          <w:p w14:paraId="51494913" w14:textId="77777777" w:rsidR="001C683B" w:rsidRPr="0071741D" w:rsidRDefault="001C683B" w:rsidP="00853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71741D">
              <w:rPr>
                <w:rFonts w:ascii="Arial" w:hAnsi="Arial" w:cs="Arial"/>
              </w:rPr>
              <w:t>307</w:t>
            </w:r>
          </w:p>
          <w:p w14:paraId="03853B0B" w14:textId="77777777" w:rsidR="001C683B" w:rsidRPr="0071741D" w:rsidRDefault="001C683B" w:rsidP="00853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</w:p>
          <w:p w14:paraId="791444D6" w14:textId="77777777" w:rsidR="0086114D" w:rsidRPr="0071741D" w:rsidRDefault="0086114D" w:rsidP="00853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</w:p>
          <w:p w14:paraId="2936C002" w14:textId="77777777" w:rsidR="001C683B" w:rsidRPr="0071741D" w:rsidRDefault="001C683B" w:rsidP="00853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71741D">
              <w:rPr>
                <w:rFonts w:ascii="Arial" w:hAnsi="Arial" w:cs="Arial"/>
              </w:rPr>
              <w:t>272 (89.0%)</w:t>
            </w:r>
          </w:p>
          <w:p w14:paraId="3470CA3E" w14:textId="77777777" w:rsidR="001C683B" w:rsidRPr="0071741D" w:rsidRDefault="001C683B" w:rsidP="00853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71741D">
              <w:rPr>
                <w:rFonts w:ascii="Arial" w:hAnsi="Arial" w:cs="Arial"/>
              </w:rPr>
              <w:t>14 (4.56%)</w:t>
            </w:r>
          </w:p>
          <w:p w14:paraId="660B8B3B" w14:textId="77777777" w:rsidR="001C683B" w:rsidRPr="0071741D" w:rsidRDefault="001C683B" w:rsidP="00853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71741D">
              <w:rPr>
                <w:rFonts w:ascii="Arial" w:hAnsi="Arial" w:cs="Arial"/>
              </w:rPr>
              <w:t>9 (2.93%)</w:t>
            </w:r>
          </w:p>
          <w:p w14:paraId="63E9470D" w14:textId="77777777" w:rsidR="001C683B" w:rsidRPr="0071741D" w:rsidRDefault="001C683B" w:rsidP="00853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71741D">
              <w:rPr>
                <w:rFonts w:ascii="Arial" w:hAnsi="Arial" w:cs="Arial"/>
              </w:rPr>
              <w:t>1 (3.23%)</w:t>
            </w:r>
          </w:p>
          <w:p w14:paraId="075797CA" w14:textId="77777777" w:rsidR="001C683B" w:rsidRPr="0071741D" w:rsidRDefault="001C683B" w:rsidP="00853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71741D">
              <w:rPr>
                <w:rFonts w:ascii="Arial" w:hAnsi="Arial" w:cs="Arial"/>
              </w:rPr>
              <w:t>8 (2.61%)</w:t>
            </w:r>
          </w:p>
        </w:tc>
      </w:tr>
    </w:tbl>
    <w:p w14:paraId="73C31A9B" w14:textId="77777777" w:rsidR="001C683B" w:rsidRPr="0071741D" w:rsidRDefault="001C683B" w:rsidP="001C683B">
      <w:pPr>
        <w:rPr>
          <w:rFonts w:ascii="Arial" w:hAnsi="Arial" w:cs="Arial"/>
          <w:b/>
          <w:bCs/>
        </w:rPr>
      </w:pPr>
    </w:p>
    <w:p w14:paraId="2AB48172" w14:textId="319F7491" w:rsidR="001C683B" w:rsidRPr="0071741D" w:rsidRDefault="001C683B" w:rsidP="001C683B">
      <w:pPr>
        <w:rPr>
          <w:rFonts w:ascii="Arial" w:hAnsi="Arial" w:cs="Arial"/>
          <w:bCs/>
        </w:rPr>
      </w:pPr>
      <w:r w:rsidRPr="0071741D">
        <w:rPr>
          <w:rFonts w:ascii="Arial" w:hAnsi="Arial" w:cs="Arial"/>
          <w:b/>
          <w:bCs/>
        </w:rPr>
        <w:t>Table S</w:t>
      </w:r>
      <w:r w:rsidR="00064E59" w:rsidRPr="0071741D">
        <w:rPr>
          <w:rFonts w:ascii="Arial" w:hAnsi="Arial" w:cs="Arial"/>
          <w:b/>
          <w:bCs/>
        </w:rPr>
        <w:t>3</w:t>
      </w:r>
      <w:r w:rsidRPr="0071741D">
        <w:rPr>
          <w:rFonts w:ascii="Arial" w:hAnsi="Arial" w:cs="Arial"/>
          <w:b/>
          <w:bCs/>
        </w:rPr>
        <w:t xml:space="preserve">. </w:t>
      </w:r>
      <w:r w:rsidRPr="0071741D">
        <w:rPr>
          <w:rFonts w:ascii="Arial" w:hAnsi="Arial" w:cs="Arial"/>
          <w:bCs/>
        </w:rPr>
        <w:t>Date of last dosage of LMWH pre procedure</w:t>
      </w:r>
      <w:r w:rsidR="00804CD9" w:rsidRPr="0071741D">
        <w:rPr>
          <w:rFonts w:ascii="Arial" w:hAnsi="Arial" w:cs="Arial"/>
          <w:bCs/>
        </w:rPr>
        <w:t>.</w:t>
      </w:r>
    </w:p>
    <w:p w14:paraId="69D6ADE8" w14:textId="77777777" w:rsidR="001C683B" w:rsidRPr="0071741D" w:rsidRDefault="001C683B" w:rsidP="001C683B">
      <w:pPr>
        <w:spacing w:after="0" w:line="240" w:lineRule="auto"/>
        <w:rPr>
          <w:rFonts w:ascii="Arial" w:hAnsi="Arial" w:cs="Arial"/>
          <w:b/>
          <w:bCs/>
        </w:rPr>
      </w:pPr>
    </w:p>
    <w:p w14:paraId="4CFE569D" w14:textId="77777777" w:rsidR="00804CD9" w:rsidRPr="0071741D" w:rsidRDefault="00804CD9" w:rsidP="001C683B">
      <w:pPr>
        <w:rPr>
          <w:rFonts w:ascii="Arial" w:hAnsi="Arial" w:cs="Arial"/>
          <w:bCs/>
        </w:rPr>
      </w:pPr>
    </w:p>
    <w:tbl>
      <w:tblPr>
        <w:tblStyle w:val="Tablaconcuadrcula1clara-nfasis4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E2971" w:rsidRPr="0071741D" w14:paraId="54AC06D6" w14:textId="77777777" w:rsidTr="001E28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43ED100" w14:textId="22BBFDAB" w:rsidR="00C30B64" w:rsidRPr="0071741D" w:rsidRDefault="0086114D" w:rsidP="00853169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 xml:space="preserve">LMWH Dosages </w:t>
            </w:r>
          </w:p>
          <w:p w14:paraId="54DEA1CF" w14:textId="77777777" w:rsidR="0020242B" w:rsidRPr="0071741D" w:rsidRDefault="0020242B" w:rsidP="00853169">
            <w:pPr>
              <w:rPr>
                <w:rFonts w:ascii="Arial" w:hAnsi="Arial" w:cs="Arial"/>
              </w:rPr>
            </w:pPr>
          </w:p>
          <w:p w14:paraId="1FE38DB7" w14:textId="44AD0BD2" w:rsidR="0020242B" w:rsidRPr="0071741D" w:rsidRDefault="0020242B" w:rsidP="00853169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 xml:space="preserve">Type of LMWH </w:t>
            </w:r>
          </w:p>
          <w:p w14:paraId="02B72036" w14:textId="6962896C" w:rsidR="000E2971" w:rsidRPr="0071741D" w:rsidRDefault="00C30B64" w:rsidP="00853169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 xml:space="preserve">Enoxaparin </w:t>
            </w:r>
          </w:p>
          <w:p w14:paraId="3EA0ACF1" w14:textId="77777777" w:rsidR="00C30B64" w:rsidRPr="0071741D" w:rsidRDefault="00C30B64" w:rsidP="00853169">
            <w:pPr>
              <w:rPr>
                <w:rFonts w:ascii="Arial" w:hAnsi="Arial" w:cs="Arial"/>
              </w:rPr>
            </w:pPr>
          </w:p>
          <w:p w14:paraId="13309431" w14:textId="77777777" w:rsidR="00C30B64" w:rsidRPr="0071741D" w:rsidRDefault="00C30B64" w:rsidP="00853169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 xml:space="preserve">Tinzaparin </w:t>
            </w:r>
          </w:p>
          <w:p w14:paraId="497FF964" w14:textId="77777777" w:rsidR="00C30B64" w:rsidRPr="0071741D" w:rsidRDefault="00C30B64" w:rsidP="00853169">
            <w:pPr>
              <w:rPr>
                <w:rFonts w:ascii="Arial" w:hAnsi="Arial" w:cs="Arial"/>
              </w:rPr>
            </w:pPr>
          </w:p>
          <w:p w14:paraId="5BEDB66C" w14:textId="7A30D988" w:rsidR="00C30B64" w:rsidRPr="0071741D" w:rsidRDefault="00C30B64" w:rsidP="00853169">
            <w:pPr>
              <w:rPr>
                <w:rFonts w:ascii="Arial" w:hAnsi="Arial" w:cs="Arial"/>
              </w:rPr>
            </w:pPr>
            <w:proofErr w:type="spellStart"/>
            <w:r w:rsidRPr="0071741D">
              <w:rPr>
                <w:rFonts w:ascii="Arial" w:hAnsi="Arial" w:cs="Arial"/>
              </w:rPr>
              <w:t>Dalteparin</w:t>
            </w:r>
            <w:proofErr w:type="spellEnd"/>
            <w:r w:rsidRPr="0071741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675" w:type="dxa"/>
          </w:tcPr>
          <w:p w14:paraId="752F8286" w14:textId="13B83985" w:rsidR="00C30B64" w:rsidRPr="0071741D" w:rsidRDefault="0020242B" w:rsidP="00853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71741D">
              <w:rPr>
                <w:rFonts w:ascii="Arial" w:hAnsi="Arial" w:cs="Arial"/>
              </w:rPr>
              <w:t>290</w:t>
            </w:r>
          </w:p>
          <w:p w14:paraId="373624B0" w14:textId="4D9F925B" w:rsidR="000E2971" w:rsidRPr="0071741D" w:rsidRDefault="000E2971" w:rsidP="00853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</w:p>
          <w:p w14:paraId="1104FA55" w14:textId="77777777" w:rsidR="0020242B" w:rsidRPr="0071741D" w:rsidRDefault="0020242B" w:rsidP="00853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</w:p>
          <w:p w14:paraId="4CB9C8F8" w14:textId="3219A03C" w:rsidR="0020242B" w:rsidRPr="0071741D" w:rsidRDefault="0020242B" w:rsidP="00853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71741D">
              <w:rPr>
                <w:rFonts w:ascii="Arial" w:hAnsi="Arial" w:cs="Arial"/>
              </w:rPr>
              <w:t>240</w:t>
            </w:r>
          </w:p>
          <w:p w14:paraId="332A3427" w14:textId="77777777" w:rsidR="000E2971" w:rsidRPr="0071741D" w:rsidRDefault="000E2971" w:rsidP="00853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</w:p>
          <w:p w14:paraId="751F8931" w14:textId="65C8F4C1" w:rsidR="000E2971" w:rsidRPr="0071741D" w:rsidRDefault="000E2971" w:rsidP="00853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 w:rsidRPr="0071741D">
              <w:rPr>
                <w:rFonts w:ascii="Arial" w:hAnsi="Arial" w:cs="Arial"/>
              </w:rPr>
              <w:t>3</w:t>
            </w:r>
            <w:r w:rsidR="00C30B64" w:rsidRPr="0071741D">
              <w:rPr>
                <w:rFonts w:ascii="Arial" w:hAnsi="Arial" w:cs="Arial"/>
              </w:rPr>
              <w:t xml:space="preserve">0 </w:t>
            </w:r>
          </w:p>
          <w:p w14:paraId="560D91A1" w14:textId="77777777" w:rsidR="00C30B64" w:rsidRPr="0071741D" w:rsidRDefault="00C30B64" w:rsidP="00853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</w:p>
          <w:p w14:paraId="69D61337" w14:textId="6417F734" w:rsidR="000E2971" w:rsidRPr="0071741D" w:rsidRDefault="2181A86D" w:rsidP="008531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20</w:t>
            </w:r>
            <w:r w:rsidR="1AC83D74" w:rsidRPr="0071741D">
              <w:rPr>
                <w:rFonts w:ascii="Arial" w:hAnsi="Arial" w:cs="Arial"/>
              </w:rPr>
              <w:t xml:space="preserve"> </w:t>
            </w:r>
          </w:p>
        </w:tc>
      </w:tr>
    </w:tbl>
    <w:p w14:paraId="11C01ADC" w14:textId="77777777" w:rsidR="00804CD9" w:rsidRPr="0071741D" w:rsidRDefault="00804CD9" w:rsidP="005E01F1">
      <w:pPr>
        <w:rPr>
          <w:rFonts w:ascii="Arial" w:hAnsi="Arial" w:cs="Arial"/>
          <w:b/>
          <w:bCs/>
        </w:rPr>
      </w:pPr>
    </w:p>
    <w:p w14:paraId="60DAD3AD" w14:textId="18FC60AD" w:rsidR="001C683B" w:rsidRPr="0071741D" w:rsidRDefault="00804CD9" w:rsidP="00804CD9">
      <w:pPr>
        <w:rPr>
          <w:rFonts w:ascii="Arial" w:hAnsi="Arial" w:cs="Arial"/>
        </w:rPr>
      </w:pPr>
      <w:r w:rsidRPr="0071741D">
        <w:rPr>
          <w:rFonts w:ascii="Arial" w:hAnsi="Arial" w:cs="Arial"/>
          <w:b/>
          <w:bCs/>
        </w:rPr>
        <w:t>Table S</w:t>
      </w:r>
      <w:r w:rsidR="001E283A" w:rsidRPr="0071741D">
        <w:rPr>
          <w:rFonts w:ascii="Arial" w:hAnsi="Arial" w:cs="Arial"/>
          <w:b/>
          <w:bCs/>
        </w:rPr>
        <w:t>4</w:t>
      </w:r>
      <w:r w:rsidR="005E01F1" w:rsidRPr="0071741D">
        <w:rPr>
          <w:rFonts w:ascii="Arial" w:hAnsi="Arial" w:cs="Arial"/>
          <w:b/>
          <w:bCs/>
        </w:rPr>
        <w:t>.</w:t>
      </w:r>
      <w:r w:rsidR="005E01F1" w:rsidRPr="0071741D">
        <w:rPr>
          <w:rFonts w:ascii="Arial" w:hAnsi="Arial" w:cs="Arial"/>
        </w:rPr>
        <w:t xml:space="preserve"> Type of LMWH used</w:t>
      </w:r>
      <w:r w:rsidRPr="0071741D">
        <w:rPr>
          <w:rFonts w:ascii="Arial" w:hAnsi="Arial" w:cs="Arial"/>
        </w:rPr>
        <w:t>.</w:t>
      </w:r>
      <w:r w:rsidR="001C683B" w:rsidRPr="0071741D">
        <w:rPr>
          <w:rFonts w:ascii="Arial" w:hAnsi="Arial" w:cs="Arial"/>
          <w:b/>
        </w:rPr>
        <w:br w:type="page"/>
      </w:r>
    </w:p>
    <w:tbl>
      <w:tblPr>
        <w:tblStyle w:val="Tablaconcuadrcula1clara-nfasis1"/>
        <w:tblW w:w="0" w:type="auto"/>
        <w:tblLook w:val="04A0" w:firstRow="1" w:lastRow="0" w:firstColumn="1" w:lastColumn="0" w:noHBand="0" w:noVBand="1"/>
      </w:tblPr>
      <w:tblGrid>
        <w:gridCol w:w="1051"/>
        <w:gridCol w:w="1861"/>
        <w:gridCol w:w="1062"/>
        <w:gridCol w:w="1085"/>
        <w:gridCol w:w="1368"/>
        <w:gridCol w:w="1367"/>
        <w:gridCol w:w="1556"/>
      </w:tblGrid>
      <w:tr w:rsidR="0071741D" w:rsidRPr="0071741D" w14:paraId="447ED40C" w14:textId="77777777" w:rsidTr="007174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D136B9F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lastRenderedPageBreak/>
              <w:t>Age/Sex</w:t>
            </w:r>
          </w:p>
        </w:tc>
        <w:tc>
          <w:tcPr>
            <w:tcW w:w="1234" w:type="dxa"/>
          </w:tcPr>
          <w:p w14:paraId="0D14662A" w14:textId="77777777" w:rsidR="0071741D" w:rsidRPr="0071741D" w:rsidRDefault="0071741D" w:rsidP="00F77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Procedure</w:t>
            </w:r>
          </w:p>
        </w:tc>
        <w:tc>
          <w:tcPr>
            <w:tcW w:w="1234" w:type="dxa"/>
          </w:tcPr>
          <w:p w14:paraId="62A023F6" w14:textId="77777777" w:rsidR="0071741D" w:rsidRPr="0071741D" w:rsidRDefault="0071741D" w:rsidP="00F77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VKA Dose</w:t>
            </w:r>
          </w:p>
        </w:tc>
        <w:tc>
          <w:tcPr>
            <w:tcW w:w="1234" w:type="dxa"/>
          </w:tcPr>
          <w:p w14:paraId="349071E1" w14:textId="77777777" w:rsidR="0071741D" w:rsidRPr="0071741D" w:rsidRDefault="0071741D" w:rsidP="00F77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Bridging</w:t>
            </w:r>
          </w:p>
        </w:tc>
        <w:tc>
          <w:tcPr>
            <w:tcW w:w="1234" w:type="dxa"/>
          </w:tcPr>
          <w:p w14:paraId="246D9297" w14:textId="77777777" w:rsidR="0071741D" w:rsidRPr="0071741D" w:rsidRDefault="0071741D" w:rsidP="00F77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LMWH</w:t>
            </w:r>
          </w:p>
        </w:tc>
        <w:tc>
          <w:tcPr>
            <w:tcW w:w="1234" w:type="dxa"/>
          </w:tcPr>
          <w:p w14:paraId="1A9D7A22" w14:textId="77777777" w:rsidR="0071741D" w:rsidRPr="0071741D" w:rsidRDefault="0071741D" w:rsidP="00F77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ntiplatelet</w:t>
            </w:r>
          </w:p>
        </w:tc>
        <w:tc>
          <w:tcPr>
            <w:tcW w:w="1234" w:type="dxa"/>
          </w:tcPr>
          <w:p w14:paraId="26632493" w14:textId="77777777" w:rsidR="0071741D" w:rsidRPr="0071741D" w:rsidRDefault="0071741D" w:rsidP="00F77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vent</w:t>
            </w:r>
          </w:p>
        </w:tc>
      </w:tr>
      <w:tr w:rsidR="0071741D" w:rsidRPr="0071741D" w14:paraId="3C9BA7FB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099B67C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58M</w:t>
            </w:r>
          </w:p>
        </w:tc>
        <w:tc>
          <w:tcPr>
            <w:tcW w:w="1234" w:type="dxa"/>
          </w:tcPr>
          <w:p w14:paraId="33FAA2F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GI endoscopy w/ biopsy</w:t>
            </w:r>
          </w:p>
        </w:tc>
        <w:tc>
          <w:tcPr>
            <w:tcW w:w="1234" w:type="dxa"/>
          </w:tcPr>
          <w:p w14:paraId="314BABFD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17.5 mg/week</w:t>
            </w:r>
          </w:p>
        </w:tc>
        <w:tc>
          <w:tcPr>
            <w:tcW w:w="1234" w:type="dxa"/>
          </w:tcPr>
          <w:p w14:paraId="3F11C7DA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</w:t>
            </w:r>
          </w:p>
        </w:tc>
        <w:tc>
          <w:tcPr>
            <w:tcW w:w="1234" w:type="dxa"/>
          </w:tcPr>
          <w:p w14:paraId="282CBFDA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/A</w:t>
            </w:r>
          </w:p>
        </w:tc>
        <w:tc>
          <w:tcPr>
            <w:tcW w:w="1234" w:type="dxa"/>
          </w:tcPr>
          <w:p w14:paraId="57C8D6E0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SA</w:t>
            </w:r>
          </w:p>
        </w:tc>
        <w:tc>
          <w:tcPr>
            <w:tcW w:w="1234" w:type="dxa"/>
          </w:tcPr>
          <w:p w14:paraId="4EE8308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Death (Vfib arrest), 13d post-op</w:t>
            </w:r>
          </w:p>
        </w:tc>
      </w:tr>
      <w:tr w:rsidR="0071741D" w:rsidRPr="0071741D" w14:paraId="35B4631F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A880D58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64M</w:t>
            </w:r>
          </w:p>
        </w:tc>
        <w:tc>
          <w:tcPr>
            <w:tcW w:w="1234" w:type="dxa"/>
          </w:tcPr>
          <w:p w14:paraId="1074B58C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eedle aspiration</w:t>
            </w:r>
          </w:p>
        </w:tc>
        <w:tc>
          <w:tcPr>
            <w:tcW w:w="1234" w:type="dxa"/>
          </w:tcPr>
          <w:p w14:paraId="686587C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22.5 mg/week</w:t>
            </w:r>
          </w:p>
        </w:tc>
        <w:tc>
          <w:tcPr>
            <w:tcW w:w="1234" w:type="dxa"/>
          </w:tcPr>
          <w:p w14:paraId="1A161DC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5D804DC1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1E33BA6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4182103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Death (unknown cause)</w:t>
            </w:r>
          </w:p>
        </w:tc>
      </w:tr>
      <w:tr w:rsidR="0071741D" w:rsidRPr="0071741D" w14:paraId="420B4D4D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644B79FF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78M</w:t>
            </w:r>
          </w:p>
        </w:tc>
        <w:tc>
          <w:tcPr>
            <w:tcW w:w="1234" w:type="dxa"/>
          </w:tcPr>
          <w:p w14:paraId="3E940E65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oronary angiography</w:t>
            </w:r>
          </w:p>
        </w:tc>
        <w:tc>
          <w:tcPr>
            <w:tcW w:w="1234" w:type="dxa"/>
          </w:tcPr>
          <w:p w14:paraId="50F8FB9A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85 mg/week</w:t>
            </w:r>
          </w:p>
        </w:tc>
        <w:tc>
          <w:tcPr>
            <w:tcW w:w="1234" w:type="dxa"/>
          </w:tcPr>
          <w:p w14:paraId="7AD924A6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</w:t>
            </w:r>
          </w:p>
        </w:tc>
        <w:tc>
          <w:tcPr>
            <w:tcW w:w="1234" w:type="dxa"/>
          </w:tcPr>
          <w:p w14:paraId="775FEF1C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/A</w:t>
            </w:r>
          </w:p>
        </w:tc>
        <w:tc>
          <w:tcPr>
            <w:tcW w:w="1234" w:type="dxa"/>
          </w:tcPr>
          <w:p w14:paraId="3664FA4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5AE298C3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Ischemic stroke, day of procedure</w:t>
            </w:r>
          </w:p>
        </w:tc>
      </w:tr>
      <w:tr w:rsidR="0071741D" w:rsidRPr="0071741D" w14:paraId="499F60AB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46A1625B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74M</w:t>
            </w:r>
          </w:p>
        </w:tc>
        <w:tc>
          <w:tcPr>
            <w:tcW w:w="1234" w:type="dxa"/>
          </w:tcPr>
          <w:p w14:paraId="38471FAA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ystectomy w/ ileal conduit</w:t>
            </w:r>
          </w:p>
        </w:tc>
        <w:tc>
          <w:tcPr>
            <w:tcW w:w="1234" w:type="dxa"/>
          </w:tcPr>
          <w:p w14:paraId="1B96981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8 mg/week</w:t>
            </w:r>
          </w:p>
        </w:tc>
        <w:tc>
          <w:tcPr>
            <w:tcW w:w="1234" w:type="dxa"/>
          </w:tcPr>
          <w:p w14:paraId="7B55BAAA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</w:t>
            </w:r>
          </w:p>
        </w:tc>
        <w:tc>
          <w:tcPr>
            <w:tcW w:w="1234" w:type="dxa"/>
          </w:tcPr>
          <w:p w14:paraId="22E705D1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Prophylactic post-op</w:t>
            </w:r>
          </w:p>
        </w:tc>
        <w:tc>
          <w:tcPr>
            <w:tcW w:w="1234" w:type="dxa"/>
          </w:tcPr>
          <w:p w14:paraId="13D6F8B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SA</w:t>
            </w:r>
          </w:p>
        </w:tc>
        <w:tc>
          <w:tcPr>
            <w:tcW w:w="1234" w:type="dxa"/>
          </w:tcPr>
          <w:p w14:paraId="391083DC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Stroke (day 25), MB (day 5)</w:t>
            </w:r>
          </w:p>
        </w:tc>
      </w:tr>
      <w:tr w:rsidR="0071741D" w:rsidRPr="0071741D" w14:paraId="702C832D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24C607C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60M</w:t>
            </w:r>
          </w:p>
        </w:tc>
        <w:tc>
          <w:tcPr>
            <w:tcW w:w="1234" w:type="dxa"/>
          </w:tcPr>
          <w:p w14:paraId="471E18CA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PORT A CATH placement</w:t>
            </w:r>
          </w:p>
        </w:tc>
        <w:tc>
          <w:tcPr>
            <w:tcW w:w="1234" w:type="dxa"/>
          </w:tcPr>
          <w:p w14:paraId="68A9C983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21 mg/week</w:t>
            </w:r>
          </w:p>
        </w:tc>
        <w:tc>
          <w:tcPr>
            <w:tcW w:w="1234" w:type="dxa"/>
          </w:tcPr>
          <w:p w14:paraId="54A4860C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46B763EF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 BID post-op</w:t>
            </w:r>
          </w:p>
        </w:tc>
        <w:tc>
          <w:tcPr>
            <w:tcW w:w="1234" w:type="dxa"/>
          </w:tcPr>
          <w:p w14:paraId="04819F0B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7BBF2CF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Systemic embolism (septic to brain)</w:t>
            </w:r>
          </w:p>
        </w:tc>
      </w:tr>
      <w:tr w:rsidR="0071741D" w:rsidRPr="0071741D" w14:paraId="1AF2192C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76B13CD2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78M</w:t>
            </w:r>
          </w:p>
        </w:tc>
        <w:tc>
          <w:tcPr>
            <w:tcW w:w="1234" w:type="dxa"/>
          </w:tcPr>
          <w:p w14:paraId="08773EA7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GI endoscopy</w:t>
            </w:r>
          </w:p>
        </w:tc>
        <w:tc>
          <w:tcPr>
            <w:tcW w:w="1234" w:type="dxa"/>
          </w:tcPr>
          <w:p w14:paraId="61AB319B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37.5 mg/week</w:t>
            </w:r>
          </w:p>
        </w:tc>
        <w:tc>
          <w:tcPr>
            <w:tcW w:w="1234" w:type="dxa"/>
          </w:tcPr>
          <w:p w14:paraId="7F9AF633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76E3FC2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71741D">
              <w:rPr>
                <w:rFonts w:ascii="Arial" w:hAnsi="Arial" w:cs="Arial"/>
              </w:rPr>
              <w:t>Dalteparin</w:t>
            </w:r>
            <w:proofErr w:type="spellEnd"/>
          </w:p>
        </w:tc>
        <w:tc>
          <w:tcPr>
            <w:tcW w:w="1234" w:type="dxa"/>
          </w:tcPr>
          <w:p w14:paraId="234C9D10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4D323A4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Major bleeding (day 12)</w:t>
            </w:r>
          </w:p>
        </w:tc>
      </w:tr>
      <w:tr w:rsidR="0071741D" w:rsidRPr="0071741D" w14:paraId="21629B04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4BC77FD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72M</w:t>
            </w:r>
          </w:p>
        </w:tc>
        <w:tc>
          <w:tcPr>
            <w:tcW w:w="1234" w:type="dxa"/>
          </w:tcPr>
          <w:p w14:paraId="5D53F7E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bdominal hernia repair</w:t>
            </w:r>
          </w:p>
        </w:tc>
        <w:tc>
          <w:tcPr>
            <w:tcW w:w="1234" w:type="dxa"/>
          </w:tcPr>
          <w:p w14:paraId="795B4930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35 mg/week</w:t>
            </w:r>
          </w:p>
        </w:tc>
        <w:tc>
          <w:tcPr>
            <w:tcW w:w="1234" w:type="dxa"/>
          </w:tcPr>
          <w:p w14:paraId="3E13AD93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13F6B2E7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7A39FAD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1D5A0445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Major bleeding</w:t>
            </w:r>
          </w:p>
        </w:tc>
      </w:tr>
      <w:tr w:rsidR="0071741D" w:rsidRPr="0071741D" w14:paraId="04F9BD05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EE1BB06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75M</w:t>
            </w:r>
          </w:p>
        </w:tc>
        <w:tc>
          <w:tcPr>
            <w:tcW w:w="1234" w:type="dxa"/>
          </w:tcPr>
          <w:p w14:paraId="14D0B577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Orthopedic surgery</w:t>
            </w:r>
          </w:p>
        </w:tc>
        <w:tc>
          <w:tcPr>
            <w:tcW w:w="1234" w:type="dxa"/>
          </w:tcPr>
          <w:p w14:paraId="25CE595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35 mg/week</w:t>
            </w:r>
          </w:p>
        </w:tc>
        <w:tc>
          <w:tcPr>
            <w:tcW w:w="1234" w:type="dxa"/>
          </w:tcPr>
          <w:p w14:paraId="78473B65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5FBE802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 + UFH</w:t>
            </w:r>
          </w:p>
        </w:tc>
        <w:tc>
          <w:tcPr>
            <w:tcW w:w="1234" w:type="dxa"/>
          </w:tcPr>
          <w:p w14:paraId="2A468E8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6FD62296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Major bleeding</w:t>
            </w:r>
          </w:p>
        </w:tc>
      </w:tr>
      <w:tr w:rsidR="0071741D" w:rsidRPr="0071741D" w14:paraId="12E5BD2F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7BD52B46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55M</w:t>
            </w:r>
          </w:p>
        </w:tc>
        <w:tc>
          <w:tcPr>
            <w:tcW w:w="1234" w:type="dxa"/>
          </w:tcPr>
          <w:p w14:paraId="3BEA210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ABG + AVR</w:t>
            </w:r>
          </w:p>
        </w:tc>
        <w:tc>
          <w:tcPr>
            <w:tcW w:w="1234" w:type="dxa"/>
          </w:tcPr>
          <w:p w14:paraId="2002DCE5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34.5 mg/week</w:t>
            </w:r>
          </w:p>
        </w:tc>
        <w:tc>
          <w:tcPr>
            <w:tcW w:w="1234" w:type="dxa"/>
          </w:tcPr>
          <w:p w14:paraId="28E1099F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5C3AD6BA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 pre-op</w:t>
            </w:r>
          </w:p>
        </w:tc>
        <w:tc>
          <w:tcPr>
            <w:tcW w:w="1234" w:type="dxa"/>
          </w:tcPr>
          <w:p w14:paraId="584C7FBA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SA</w:t>
            </w:r>
          </w:p>
        </w:tc>
        <w:tc>
          <w:tcPr>
            <w:tcW w:w="1234" w:type="dxa"/>
          </w:tcPr>
          <w:p w14:paraId="09CCDA77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MB day 2, INR 7.2</w:t>
            </w:r>
          </w:p>
        </w:tc>
      </w:tr>
      <w:tr w:rsidR="0071741D" w:rsidRPr="0071741D" w14:paraId="0C3AF17B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2975F29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77M</w:t>
            </w:r>
          </w:p>
        </w:tc>
        <w:tc>
          <w:tcPr>
            <w:tcW w:w="1234" w:type="dxa"/>
          </w:tcPr>
          <w:p w14:paraId="542A6C61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TRUS biopsy</w:t>
            </w:r>
          </w:p>
        </w:tc>
        <w:tc>
          <w:tcPr>
            <w:tcW w:w="1234" w:type="dxa"/>
          </w:tcPr>
          <w:p w14:paraId="7A8C9FD3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42.5 mg/week</w:t>
            </w:r>
          </w:p>
        </w:tc>
        <w:tc>
          <w:tcPr>
            <w:tcW w:w="1234" w:type="dxa"/>
          </w:tcPr>
          <w:p w14:paraId="7FDC52A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425B5A7C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45AB1918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4FEE8396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Major bleeding</w:t>
            </w:r>
          </w:p>
        </w:tc>
      </w:tr>
      <w:tr w:rsidR="0071741D" w:rsidRPr="0071741D" w14:paraId="3EF7184E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4C4EA2F2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57M</w:t>
            </w:r>
          </w:p>
        </w:tc>
        <w:tc>
          <w:tcPr>
            <w:tcW w:w="1234" w:type="dxa"/>
          </w:tcPr>
          <w:p w14:paraId="7FCDFEA5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Laparoscopic cholecystectomy</w:t>
            </w:r>
          </w:p>
        </w:tc>
        <w:tc>
          <w:tcPr>
            <w:tcW w:w="1234" w:type="dxa"/>
          </w:tcPr>
          <w:p w14:paraId="1CAEECE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70 mg/week</w:t>
            </w:r>
          </w:p>
        </w:tc>
        <w:tc>
          <w:tcPr>
            <w:tcW w:w="1234" w:type="dxa"/>
          </w:tcPr>
          <w:p w14:paraId="7DC29E5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2E41AD07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71741D">
              <w:rPr>
                <w:rFonts w:ascii="Arial" w:hAnsi="Arial" w:cs="Arial"/>
              </w:rPr>
              <w:t>Dalteparin</w:t>
            </w:r>
            <w:proofErr w:type="spellEnd"/>
          </w:p>
        </w:tc>
        <w:tc>
          <w:tcPr>
            <w:tcW w:w="1234" w:type="dxa"/>
          </w:tcPr>
          <w:p w14:paraId="2897A037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SA</w:t>
            </w:r>
          </w:p>
        </w:tc>
        <w:tc>
          <w:tcPr>
            <w:tcW w:w="1234" w:type="dxa"/>
          </w:tcPr>
          <w:p w14:paraId="5BEA1A1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Major bleeding (day 8)</w:t>
            </w:r>
          </w:p>
        </w:tc>
      </w:tr>
      <w:tr w:rsidR="0071741D" w:rsidRPr="0071741D" w14:paraId="0A4D0D5A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286C342A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lastRenderedPageBreak/>
              <w:t>68M</w:t>
            </w:r>
          </w:p>
        </w:tc>
        <w:tc>
          <w:tcPr>
            <w:tcW w:w="1234" w:type="dxa"/>
          </w:tcPr>
          <w:p w14:paraId="5A1A023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Parotidectomy + neck dissection</w:t>
            </w:r>
          </w:p>
        </w:tc>
        <w:tc>
          <w:tcPr>
            <w:tcW w:w="1234" w:type="dxa"/>
          </w:tcPr>
          <w:p w14:paraId="32D361A7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21 mg/week</w:t>
            </w:r>
          </w:p>
        </w:tc>
        <w:tc>
          <w:tcPr>
            <w:tcW w:w="1234" w:type="dxa"/>
          </w:tcPr>
          <w:p w14:paraId="7256188F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6BF91E6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4F11652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SA</w:t>
            </w:r>
          </w:p>
        </w:tc>
        <w:tc>
          <w:tcPr>
            <w:tcW w:w="1234" w:type="dxa"/>
          </w:tcPr>
          <w:p w14:paraId="6962B1D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Major bleeding (day 10)</w:t>
            </w:r>
          </w:p>
        </w:tc>
      </w:tr>
      <w:tr w:rsidR="0071741D" w:rsidRPr="0071741D" w14:paraId="52484F08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4905E86C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66M</w:t>
            </w:r>
          </w:p>
        </w:tc>
        <w:tc>
          <w:tcPr>
            <w:tcW w:w="1234" w:type="dxa"/>
          </w:tcPr>
          <w:p w14:paraId="02B24FF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Laparoscopic cholecystectomy</w:t>
            </w:r>
          </w:p>
        </w:tc>
        <w:tc>
          <w:tcPr>
            <w:tcW w:w="1234" w:type="dxa"/>
          </w:tcPr>
          <w:p w14:paraId="0DB1F98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45 mg/week</w:t>
            </w:r>
          </w:p>
        </w:tc>
        <w:tc>
          <w:tcPr>
            <w:tcW w:w="1234" w:type="dxa"/>
          </w:tcPr>
          <w:p w14:paraId="7FBE076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</w:t>
            </w:r>
          </w:p>
        </w:tc>
        <w:tc>
          <w:tcPr>
            <w:tcW w:w="1234" w:type="dxa"/>
          </w:tcPr>
          <w:p w14:paraId="38300CEF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Prophylactic</w:t>
            </w:r>
          </w:p>
        </w:tc>
        <w:tc>
          <w:tcPr>
            <w:tcW w:w="1234" w:type="dxa"/>
          </w:tcPr>
          <w:p w14:paraId="266CFDF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3E58086F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Major bleeding (day 5)</w:t>
            </w:r>
          </w:p>
        </w:tc>
      </w:tr>
      <w:tr w:rsidR="0071741D" w:rsidRPr="0071741D" w14:paraId="545A0FDA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B0CD566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64M</w:t>
            </w:r>
          </w:p>
        </w:tc>
        <w:tc>
          <w:tcPr>
            <w:tcW w:w="1234" w:type="dxa"/>
          </w:tcPr>
          <w:p w14:paraId="76638EA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GI endoscopy</w:t>
            </w:r>
          </w:p>
        </w:tc>
        <w:tc>
          <w:tcPr>
            <w:tcW w:w="1234" w:type="dxa"/>
          </w:tcPr>
          <w:p w14:paraId="6465A73D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42.5 mg/week</w:t>
            </w:r>
          </w:p>
        </w:tc>
        <w:tc>
          <w:tcPr>
            <w:tcW w:w="1234" w:type="dxa"/>
          </w:tcPr>
          <w:p w14:paraId="2ACDBCEF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31D5D446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 post-op</w:t>
            </w:r>
          </w:p>
        </w:tc>
        <w:tc>
          <w:tcPr>
            <w:tcW w:w="1234" w:type="dxa"/>
          </w:tcPr>
          <w:p w14:paraId="733D44CA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1084DE8A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Major bleeding</w:t>
            </w:r>
          </w:p>
        </w:tc>
      </w:tr>
      <w:tr w:rsidR="0071741D" w:rsidRPr="0071741D" w14:paraId="723ECB2A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E1EEF1F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76M</w:t>
            </w:r>
          </w:p>
        </w:tc>
        <w:tc>
          <w:tcPr>
            <w:tcW w:w="1234" w:type="dxa"/>
          </w:tcPr>
          <w:p w14:paraId="23C83255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Thyroidectomy + neck dissection</w:t>
            </w:r>
          </w:p>
        </w:tc>
        <w:tc>
          <w:tcPr>
            <w:tcW w:w="1234" w:type="dxa"/>
          </w:tcPr>
          <w:p w14:paraId="523FB7F3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37.5 mg/week</w:t>
            </w:r>
          </w:p>
        </w:tc>
        <w:tc>
          <w:tcPr>
            <w:tcW w:w="1234" w:type="dxa"/>
          </w:tcPr>
          <w:p w14:paraId="7180D3A5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7644502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35C3177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18683ED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Major Bleeding, day 5</w:t>
            </w:r>
          </w:p>
        </w:tc>
      </w:tr>
      <w:tr w:rsidR="0071741D" w:rsidRPr="0071741D" w14:paraId="3D194137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6E04F208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76M</w:t>
            </w:r>
          </w:p>
        </w:tc>
        <w:tc>
          <w:tcPr>
            <w:tcW w:w="1234" w:type="dxa"/>
          </w:tcPr>
          <w:p w14:paraId="4EC60CC6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TRUS biopsy</w:t>
            </w:r>
          </w:p>
        </w:tc>
        <w:tc>
          <w:tcPr>
            <w:tcW w:w="1234" w:type="dxa"/>
          </w:tcPr>
          <w:p w14:paraId="1EE4E91D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42.5 mg/week</w:t>
            </w:r>
          </w:p>
        </w:tc>
        <w:tc>
          <w:tcPr>
            <w:tcW w:w="1234" w:type="dxa"/>
          </w:tcPr>
          <w:p w14:paraId="4ECFC790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1427CAD6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559D4051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0CB955B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Major bleeding, day 7</w:t>
            </w:r>
          </w:p>
        </w:tc>
      </w:tr>
      <w:tr w:rsidR="0071741D" w:rsidRPr="0071741D" w14:paraId="43C401DD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CE7B3A0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54F</w:t>
            </w:r>
          </w:p>
        </w:tc>
        <w:tc>
          <w:tcPr>
            <w:tcW w:w="1234" w:type="dxa"/>
          </w:tcPr>
          <w:p w14:paraId="2FE2B008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olonoscopy + GI endoscopy w/ biopsy</w:t>
            </w:r>
          </w:p>
        </w:tc>
        <w:tc>
          <w:tcPr>
            <w:tcW w:w="1234" w:type="dxa"/>
          </w:tcPr>
          <w:p w14:paraId="2687F18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21 mg/week</w:t>
            </w:r>
          </w:p>
        </w:tc>
        <w:tc>
          <w:tcPr>
            <w:tcW w:w="1234" w:type="dxa"/>
          </w:tcPr>
          <w:p w14:paraId="4848D075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2C71F63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71741D">
              <w:rPr>
                <w:rFonts w:ascii="Arial" w:hAnsi="Arial" w:cs="Arial"/>
              </w:rPr>
              <w:t>Dalteparin</w:t>
            </w:r>
            <w:proofErr w:type="spellEnd"/>
          </w:p>
        </w:tc>
        <w:tc>
          <w:tcPr>
            <w:tcW w:w="1234" w:type="dxa"/>
          </w:tcPr>
          <w:p w14:paraId="2B0064EB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492C4E48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18</w:t>
            </w:r>
          </w:p>
        </w:tc>
      </w:tr>
      <w:tr w:rsidR="0071741D" w:rsidRPr="0071741D" w14:paraId="369C3DF0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1884FBB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68F</w:t>
            </w:r>
          </w:p>
        </w:tc>
        <w:tc>
          <w:tcPr>
            <w:tcW w:w="1234" w:type="dxa"/>
          </w:tcPr>
          <w:p w14:paraId="7567879B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olonoscopy</w:t>
            </w:r>
          </w:p>
        </w:tc>
        <w:tc>
          <w:tcPr>
            <w:tcW w:w="1234" w:type="dxa"/>
          </w:tcPr>
          <w:p w14:paraId="1FCA3AE0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28 mg/week</w:t>
            </w:r>
          </w:p>
        </w:tc>
        <w:tc>
          <w:tcPr>
            <w:tcW w:w="1234" w:type="dxa"/>
          </w:tcPr>
          <w:p w14:paraId="2C4156B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61A7FB20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0459DC43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SA</w:t>
            </w:r>
          </w:p>
        </w:tc>
        <w:tc>
          <w:tcPr>
            <w:tcW w:w="1234" w:type="dxa"/>
          </w:tcPr>
          <w:p w14:paraId="06639D75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10</w:t>
            </w:r>
          </w:p>
        </w:tc>
      </w:tr>
      <w:tr w:rsidR="0071741D" w:rsidRPr="0071741D" w14:paraId="0EAC8D4A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2300EF04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81M</w:t>
            </w:r>
          </w:p>
        </w:tc>
        <w:tc>
          <w:tcPr>
            <w:tcW w:w="1234" w:type="dxa"/>
          </w:tcPr>
          <w:p w14:paraId="75DE233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erebral Angiogram + MMA Embolization</w:t>
            </w:r>
          </w:p>
        </w:tc>
        <w:tc>
          <w:tcPr>
            <w:tcW w:w="1234" w:type="dxa"/>
          </w:tcPr>
          <w:p w14:paraId="65FA3971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35 mg/week</w:t>
            </w:r>
          </w:p>
        </w:tc>
        <w:tc>
          <w:tcPr>
            <w:tcW w:w="1234" w:type="dxa"/>
          </w:tcPr>
          <w:p w14:paraId="4B7A87E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</w:t>
            </w:r>
          </w:p>
        </w:tc>
        <w:tc>
          <w:tcPr>
            <w:tcW w:w="1234" w:type="dxa"/>
          </w:tcPr>
          <w:p w14:paraId="36BD942C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21EA263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SA stopped</w:t>
            </w:r>
          </w:p>
        </w:tc>
        <w:tc>
          <w:tcPr>
            <w:tcW w:w="1234" w:type="dxa"/>
          </w:tcPr>
          <w:p w14:paraId="2EC9CC3A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post-op</w:t>
            </w:r>
          </w:p>
        </w:tc>
      </w:tr>
      <w:tr w:rsidR="0071741D" w:rsidRPr="0071741D" w14:paraId="075A561B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CB4F68D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55M</w:t>
            </w:r>
          </w:p>
        </w:tc>
        <w:tc>
          <w:tcPr>
            <w:tcW w:w="1234" w:type="dxa"/>
          </w:tcPr>
          <w:p w14:paraId="15632836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Renal transplant</w:t>
            </w:r>
          </w:p>
        </w:tc>
        <w:tc>
          <w:tcPr>
            <w:tcW w:w="1234" w:type="dxa"/>
          </w:tcPr>
          <w:p w14:paraId="180A60CF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40 mg/week</w:t>
            </w:r>
          </w:p>
        </w:tc>
        <w:tc>
          <w:tcPr>
            <w:tcW w:w="1234" w:type="dxa"/>
          </w:tcPr>
          <w:p w14:paraId="613099B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</w:t>
            </w:r>
          </w:p>
        </w:tc>
        <w:tc>
          <w:tcPr>
            <w:tcW w:w="1234" w:type="dxa"/>
          </w:tcPr>
          <w:p w14:paraId="208634B6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Prophylactic</w:t>
            </w:r>
          </w:p>
        </w:tc>
        <w:tc>
          <w:tcPr>
            <w:tcW w:w="1234" w:type="dxa"/>
          </w:tcPr>
          <w:p w14:paraId="57A0F02D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542AC1D1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10</w:t>
            </w:r>
          </w:p>
        </w:tc>
      </w:tr>
      <w:tr w:rsidR="0071741D" w:rsidRPr="0071741D" w14:paraId="373FFFE8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2FA601DB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74M</w:t>
            </w:r>
          </w:p>
        </w:tc>
        <w:tc>
          <w:tcPr>
            <w:tcW w:w="1234" w:type="dxa"/>
          </w:tcPr>
          <w:p w14:paraId="0EA2034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ystoscopy biopsy</w:t>
            </w:r>
          </w:p>
        </w:tc>
        <w:tc>
          <w:tcPr>
            <w:tcW w:w="1234" w:type="dxa"/>
          </w:tcPr>
          <w:p w14:paraId="78658B8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15 mg/week</w:t>
            </w:r>
          </w:p>
        </w:tc>
        <w:tc>
          <w:tcPr>
            <w:tcW w:w="1234" w:type="dxa"/>
          </w:tcPr>
          <w:p w14:paraId="6AA6526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</w:t>
            </w:r>
          </w:p>
        </w:tc>
        <w:tc>
          <w:tcPr>
            <w:tcW w:w="1234" w:type="dxa"/>
          </w:tcPr>
          <w:p w14:paraId="09B3C7E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5107DEC0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SA</w:t>
            </w:r>
          </w:p>
        </w:tc>
        <w:tc>
          <w:tcPr>
            <w:tcW w:w="1234" w:type="dxa"/>
          </w:tcPr>
          <w:p w14:paraId="35F947B0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13</w:t>
            </w:r>
          </w:p>
        </w:tc>
      </w:tr>
      <w:tr w:rsidR="0071741D" w:rsidRPr="0071741D" w14:paraId="4A920BF5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2D49405F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73M</w:t>
            </w:r>
          </w:p>
        </w:tc>
        <w:tc>
          <w:tcPr>
            <w:tcW w:w="1234" w:type="dxa"/>
          </w:tcPr>
          <w:p w14:paraId="6E37553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Lumbar decompression</w:t>
            </w:r>
          </w:p>
        </w:tc>
        <w:tc>
          <w:tcPr>
            <w:tcW w:w="1234" w:type="dxa"/>
          </w:tcPr>
          <w:p w14:paraId="5BCD6E4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29 mg/week</w:t>
            </w:r>
          </w:p>
        </w:tc>
        <w:tc>
          <w:tcPr>
            <w:tcW w:w="1234" w:type="dxa"/>
          </w:tcPr>
          <w:p w14:paraId="730D9740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</w:t>
            </w:r>
          </w:p>
        </w:tc>
        <w:tc>
          <w:tcPr>
            <w:tcW w:w="1234" w:type="dxa"/>
          </w:tcPr>
          <w:p w14:paraId="6B70682F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Unknown</w:t>
            </w:r>
          </w:p>
        </w:tc>
        <w:tc>
          <w:tcPr>
            <w:tcW w:w="1234" w:type="dxa"/>
          </w:tcPr>
          <w:p w14:paraId="5259CF88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SA</w:t>
            </w:r>
          </w:p>
        </w:tc>
        <w:tc>
          <w:tcPr>
            <w:tcW w:w="1234" w:type="dxa"/>
          </w:tcPr>
          <w:p w14:paraId="5A7B6301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25</w:t>
            </w:r>
          </w:p>
        </w:tc>
      </w:tr>
      <w:tr w:rsidR="0071741D" w:rsidRPr="0071741D" w14:paraId="1CA4997F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FE193BD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72F</w:t>
            </w:r>
          </w:p>
        </w:tc>
        <w:tc>
          <w:tcPr>
            <w:tcW w:w="1234" w:type="dxa"/>
          </w:tcPr>
          <w:p w14:paraId="6BED9C6A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PEG placement</w:t>
            </w:r>
          </w:p>
        </w:tc>
        <w:tc>
          <w:tcPr>
            <w:tcW w:w="1234" w:type="dxa"/>
          </w:tcPr>
          <w:p w14:paraId="159677C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35 mg/week</w:t>
            </w:r>
          </w:p>
        </w:tc>
        <w:tc>
          <w:tcPr>
            <w:tcW w:w="1234" w:type="dxa"/>
          </w:tcPr>
          <w:p w14:paraId="487E1570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2809451A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06ACC101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2C74EC93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of procedure</w:t>
            </w:r>
          </w:p>
        </w:tc>
      </w:tr>
      <w:tr w:rsidR="0071741D" w:rsidRPr="0071741D" w14:paraId="090D596F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71A16BA9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lastRenderedPageBreak/>
              <w:t>61M</w:t>
            </w:r>
          </w:p>
        </w:tc>
        <w:tc>
          <w:tcPr>
            <w:tcW w:w="1234" w:type="dxa"/>
          </w:tcPr>
          <w:p w14:paraId="58AC1A05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bdominal hernia repair</w:t>
            </w:r>
          </w:p>
        </w:tc>
        <w:tc>
          <w:tcPr>
            <w:tcW w:w="1234" w:type="dxa"/>
          </w:tcPr>
          <w:p w14:paraId="5D6F13BF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35 mg/week</w:t>
            </w:r>
          </w:p>
        </w:tc>
        <w:tc>
          <w:tcPr>
            <w:tcW w:w="1234" w:type="dxa"/>
          </w:tcPr>
          <w:p w14:paraId="09556FBD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2DAC67F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4A1D8BC8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SA interrupted</w:t>
            </w:r>
          </w:p>
        </w:tc>
        <w:tc>
          <w:tcPr>
            <w:tcW w:w="1234" w:type="dxa"/>
          </w:tcPr>
          <w:p w14:paraId="6A8846B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17</w:t>
            </w:r>
          </w:p>
        </w:tc>
      </w:tr>
      <w:tr w:rsidR="0071741D" w:rsidRPr="0071741D" w14:paraId="6195FB86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602CBC55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89M</w:t>
            </w:r>
          </w:p>
        </w:tc>
        <w:tc>
          <w:tcPr>
            <w:tcW w:w="1234" w:type="dxa"/>
          </w:tcPr>
          <w:p w14:paraId="2F41EDE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Foot/hand surgery</w:t>
            </w:r>
          </w:p>
        </w:tc>
        <w:tc>
          <w:tcPr>
            <w:tcW w:w="1234" w:type="dxa"/>
          </w:tcPr>
          <w:p w14:paraId="0F4FCB40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35 mg/week</w:t>
            </w:r>
          </w:p>
        </w:tc>
        <w:tc>
          <w:tcPr>
            <w:tcW w:w="1234" w:type="dxa"/>
          </w:tcPr>
          <w:p w14:paraId="0335090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</w:t>
            </w:r>
          </w:p>
        </w:tc>
        <w:tc>
          <w:tcPr>
            <w:tcW w:w="1234" w:type="dxa"/>
          </w:tcPr>
          <w:p w14:paraId="24A91768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05F3C8E7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746F0168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13</w:t>
            </w:r>
          </w:p>
        </w:tc>
      </w:tr>
      <w:tr w:rsidR="0071741D" w:rsidRPr="0071741D" w14:paraId="7B080E26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1DF308D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63M</w:t>
            </w:r>
          </w:p>
        </w:tc>
        <w:tc>
          <w:tcPr>
            <w:tcW w:w="1234" w:type="dxa"/>
          </w:tcPr>
          <w:p w14:paraId="7A566823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V fistula repair</w:t>
            </w:r>
          </w:p>
        </w:tc>
        <w:tc>
          <w:tcPr>
            <w:tcW w:w="1234" w:type="dxa"/>
          </w:tcPr>
          <w:p w14:paraId="5FE5FB87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81 mg/week</w:t>
            </w:r>
          </w:p>
        </w:tc>
        <w:tc>
          <w:tcPr>
            <w:tcW w:w="1234" w:type="dxa"/>
          </w:tcPr>
          <w:p w14:paraId="14EF4AC7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3B147AE0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1BBAC143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SA</w:t>
            </w:r>
          </w:p>
        </w:tc>
        <w:tc>
          <w:tcPr>
            <w:tcW w:w="1234" w:type="dxa"/>
          </w:tcPr>
          <w:p w14:paraId="6694F1AB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15</w:t>
            </w:r>
          </w:p>
        </w:tc>
      </w:tr>
      <w:tr w:rsidR="0071741D" w:rsidRPr="0071741D" w14:paraId="34B924A2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7F13D09F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54M</w:t>
            </w:r>
          </w:p>
        </w:tc>
        <w:tc>
          <w:tcPr>
            <w:tcW w:w="1234" w:type="dxa"/>
          </w:tcPr>
          <w:p w14:paraId="36375787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Sleeve gastrectomy</w:t>
            </w:r>
          </w:p>
        </w:tc>
        <w:tc>
          <w:tcPr>
            <w:tcW w:w="1234" w:type="dxa"/>
          </w:tcPr>
          <w:p w14:paraId="0425A1F3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37.5 mg/week</w:t>
            </w:r>
          </w:p>
        </w:tc>
        <w:tc>
          <w:tcPr>
            <w:tcW w:w="1234" w:type="dxa"/>
          </w:tcPr>
          <w:p w14:paraId="32C29AD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6EBA8FA7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Tinzaparin</w:t>
            </w:r>
          </w:p>
        </w:tc>
        <w:tc>
          <w:tcPr>
            <w:tcW w:w="1234" w:type="dxa"/>
          </w:tcPr>
          <w:p w14:paraId="0625F54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7940599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2</w:t>
            </w:r>
          </w:p>
        </w:tc>
      </w:tr>
      <w:tr w:rsidR="0071741D" w:rsidRPr="0071741D" w14:paraId="6332164B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DBF3896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69M</w:t>
            </w:r>
          </w:p>
        </w:tc>
        <w:tc>
          <w:tcPr>
            <w:tcW w:w="1234" w:type="dxa"/>
          </w:tcPr>
          <w:p w14:paraId="6BEAB53F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Hemicolectomy</w:t>
            </w:r>
          </w:p>
        </w:tc>
        <w:tc>
          <w:tcPr>
            <w:tcW w:w="1234" w:type="dxa"/>
          </w:tcPr>
          <w:p w14:paraId="26381B2A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37.5 mg/week</w:t>
            </w:r>
          </w:p>
        </w:tc>
        <w:tc>
          <w:tcPr>
            <w:tcW w:w="1234" w:type="dxa"/>
          </w:tcPr>
          <w:p w14:paraId="5176D5AD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56F0294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Tinzaparin</w:t>
            </w:r>
          </w:p>
        </w:tc>
        <w:tc>
          <w:tcPr>
            <w:tcW w:w="1234" w:type="dxa"/>
          </w:tcPr>
          <w:p w14:paraId="566BB9E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7DC755C3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14</w:t>
            </w:r>
          </w:p>
        </w:tc>
      </w:tr>
      <w:tr w:rsidR="0071741D" w:rsidRPr="0071741D" w14:paraId="02443861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38E3036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57M</w:t>
            </w:r>
          </w:p>
        </w:tc>
        <w:tc>
          <w:tcPr>
            <w:tcW w:w="1234" w:type="dxa"/>
          </w:tcPr>
          <w:p w14:paraId="50DC4FD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Left TKA</w:t>
            </w:r>
          </w:p>
        </w:tc>
        <w:tc>
          <w:tcPr>
            <w:tcW w:w="1234" w:type="dxa"/>
          </w:tcPr>
          <w:p w14:paraId="2EF0159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43 mg/week</w:t>
            </w:r>
          </w:p>
        </w:tc>
        <w:tc>
          <w:tcPr>
            <w:tcW w:w="1234" w:type="dxa"/>
          </w:tcPr>
          <w:p w14:paraId="4B783E6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5EFFEB3C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1AF03E8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SA</w:t>
            </w:r>
          </w:p>
        </w:tc>
        <w:tc>
          <w:tcPr>
            <w:tcW w:w="1234" w:type="dxa"/>
          </w:tcPr>
          <w:p w14:paraId="0D9AAF50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19</w:t>
            </w:r>
          </w:p>
        </w:tc>
      </w:tr>
      <w:tr w:rsidR="0071741D" w:rsidRPr="0071741D" w14:paraId="4CCC7AD1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E338A14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58M</w:t>
            </w:r>
          </w:p>
        </w:tc>
        <w:tc>
          <w:tcPr>
            <w:tcW w:w="1234" w:type="dxa"/>
          </w:tcPr>
          <w:p w14:paraId="6A44D48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ephrolithotomy</w:t>
            </w:r>
          </w:p>
        </w:tc>
        <w:tc>
          <w:tcPr>
            <w:tcW w:w="1234" w:type="dxa"/>
          </w:tcPr>
          <w:p w14:paraId="6D99C615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32 mg/week</w:t>
            </w:r>
          </w:p>
        </w:tc>
        <w:tc>
          <w:tcPr>
            <w:tcW w:w="1234" w:type="dxa"/>
          </w:tcPr>
          <w:p w14:paraId="3F5116A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24DFDF37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3B82F7D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SA</w:t>
            </w:r>
          </w:p>
        </w:tc>
        <w:tc>
          <w:tcPr>
            <w:tcW w:w="1234" w:type="dxa"/>
          </w:tcPr>
          <w:p w14:paraId="2A6A585C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4</w:t>
            </w:r>
          </w:p>
        </w:tc>
      </w:tr>
      <w:tr w:rsidR="0071741D" w:rsidRPr="0071741D" w14:paraId="3FE3431A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5B908302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76M</w:t>
            </w:r>
          </w:p>
        </w:tc>
        <w:tc>
          <w:tcPr>
            <w:tcW w:w="1234" w:type="dxa"/>
          </w:tcPr>
          <w:p w14:paraId="51FED0D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ardiac catheterization</w:t>
            </w:r>
          </w:p>
        </w:tc>
        <w:tc>
          <w:tcPr>
            <w:tcW w:w="1234" w:type="dxa"/>
          </w:tcPr>
          <w:p w14:paraId="379DF41D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49 mg/week</w:t>
            </w:r>
          </w:p>
        </w:tc>
        <w:tc>
          <w:tcPr>
            <w:tcW w:w="1234" w:type="dxa"/>
          </w:tcPr>
          <w:p w14:paraId="41AABE9F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4E5FBB8B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49AA9EE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319F1B33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of procedure</w:t>
            </w:r>
          </w:p>
        </w:tc>
      </w:tr>
      <w:tr w:rsidR="0071741D" w:rsidRPr="0071741D" w14:paraId="233CC23E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C92128B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75M</w:t>
            </w:r>
          </w:p>
        </w:tc>
        <w:tc>
          <w:tcPr>
            <w:tcW w:w="1234" w:type="dxa"/>
          </w:tcPr>
          <w:p w14:paraId="5ADE06A8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Sural nerve biopsy</w:t>
            </w:r>
          </w:p>
        </w:tc>
        <w:tc>
          <w:tcPr>
            <w:tcW w:w="1234" w:type="dxa"/>
          </w:tcPr>
          <w:p w14:paraId="12B242A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37.5 mg/week</w:t>
            </w:r>
          </w:p>
        </w:tc>
        <w:tc>
          <w:tcPr>
            <w:tcW w:w="1234" w:type="dxa"/>
          </w:tcPr>
          <w:p w14:paraId="5BB408E3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24C5CED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539D214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SA</w:t>
            </w:r>
          </w:p>
        </w:tc>
        <w:tc>
          <w:tcPr>
            <w:tcW w:w="1234" w:type="dxa"/>
          </w:tcPr>
          <w:p w14:paraId="4E11FDA7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0 + day 2</w:t>
            </w:r>
          </w:p>
        </w:tc>
      </w:tr>
      <w:tr w:rsidR="0071741D" w:rsidRPr="0071741D" w14:paraId="6A7DAE41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6CF47E71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81M</w:t>
            </w:r>
          </w:p>
        </w:tc>
        <w:tc>
          <w:tcPr>
            <w:tcW w:w="1234" w:type="dxa"/>
          </w:tcPr>
          <w:p w14:paraId="7AA39E8C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utaneous/lymph node biopsies</w:t>
            </w:r>
          </w:p>
        </w:tc>
        <w:tc>
          <w:tcPr>
            <w:tcW w:w="1234" w:type="dxa"/>
          </w:tcPr>
          <w:p w14:paraId="72065778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23.75 mg/week</w:t>
            </w:r>
          </w:p>
        </w:tc>
        <w:tc>
          <w:tcPr>
            <w:tcW w:w="1234" w:type="dxa"/>
          </w:tcPr>
          <w:p w14:paraId="7856851C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2A3D8061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71741D">
              <w:rPr>
                <w:rFonts w:ascii="Arial" w:hAnsi="Arial" w:cs="Arial"/>
              </w:rPr>
              <w:t>Dalteparin</w:t>
            </w:r>
            <w:proofErr w:type="spellEnd"/>
          </w:p>
        </w:tc>
        <w:tc>
          <w:tcPr>
            <w:tcW w:w="1234" w:type="dxa"/>
          </w:tcPr>
          <w:p w14:paraId="1472D0CC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13C0E77F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7</w:t>
            </w:r>
          </w:p>
        </w:tc>
      </w:tr>
      <w:tr w:rsidR="0071741D" w:rsidRPr="0071741D" w14:paraId="58A3D772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7292D983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68M</w:t>
            </w:r>
          </w:p>
        </w:tc>
        <w:tc>
          <w:tcPr>
            <w:tcW w:w="1234" w:type="dxa"/>
          </w:tcPr>
          <w:p w14:paraId="06AF77FF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Back lesion excision</w:t>
            </w:r>
          </w:p>
        </w:tc>
        <w:tc>
          <w:tcPr>
            <w:tcW w:w="1234" w:type="dxa"/>
          </w:tcPr>
          <w:p w14:paraId="149B196D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40 mg/week</w:t>
            </w:r>
          </w:p>
        </w:tc>
        <w:tc>
          <w:tcPr>
            <w:tcW w:w="1234" w:type="dxa"/>
          </w:tcPr>
          <w:p w14:paraId="1D2B2F6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1CC592B4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6299BD88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ASA</w:t>
            </w:r>
          </w:p>
        </w:tc>
        <w:tc>
          <w:tcPr>
            <w:tcW w:w="1234" w:type="dxa"/>
          </w:tcPr>
          <w:p w14:paraId="3F0908D0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10</w:t>
            </w:r>
          </w:p>
        </w:tc>
      </w:tr>
      <w:tr w:rsidR="0071741D" w:rsidRPr="0071741D" w14:paraId="1CEDF771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208D1FFC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75M</w:t>
            </w:r>
          </w:p>
        </w:tc>
        <w:tc>
          <w:tcPr>
            <w:tcW w:w="1234" w:type="dxa"/>
          </w:tcPr>
          <w:p w14:paraId="6110CBC7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arpal tunnel release</w:t>
            </w:r>
          </w:p>
        </w:tc>
        <w:tc>
          <w:tcPr>
            <w:tcW w:w="1234" w:type="dxa"/>
          </w:tcPr>
          <w:p w14:paraId="5C668B33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37.5 mg/week</w:t>
            </w:r>
          </w:p>
        </w:tc>
        <w:tc>
          <w:tcPr>
            <w:tcW w:w="1234" w:type="dxa"/>
          </w:tcPr>
          <w:p w14:paraId="64F711AC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756DCDC5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107BFA0D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7F34856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hospitalization</w:t>
            </w:r>
          </w:p>
        </w:tc>
      </w:tr>
      <w:tr w:rsidR="0071741D" w:rsidRPr="0071741D" w14:paraId="44A8E140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703A60AC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71M</w:t>
            </w:r>
          </w:p>
        </w:tc>
        <w:tc>
          <w:tcPr>
            <w:tcW w:w="1234" w:type="dxa"/>
          </w:tcPr>
          <w:p w14:paraId="0A9B9049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TURP/bladder tumor resection</w:t>
            </w:r>
          </w:p>
        </w:tc>
        <w:tc>
          <w:tcPr>
            <w:tcW w:w="1234" w:type="dxa"/>
          </w:tcPr>
          <w:p w14:paraId="0CFB0648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17.5 mg/week</w:t>
            </w:r>
          </w:p>
        </w:tc>
        <w:tc>
          <w:tcPr>
            <w:tcW w:w="1234" w:type="dxa"/>
          </w:tcPr>
          <w:p w14:paraId="152CAFC2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6E5F5068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Enoxaparin</w:t>
            </w:r>
          </w:p>
        </w:tc>
        <w:tc>
          <w:tcPr>
            <w:tcW w:w="1234" w:type="dxa"/>
          </w:tcPr>
          <w:p w14:paraId="599CA90E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6A0E60EA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5</w:t>
            </w:r>
          </w:p>
        </w:tc>
      </w:tr>
      <w:tr w:rsidR="0071741D" w:rsidRPr="0071741D" w14:paraId="36913E57" w14:textId="77777777" w:rsidTr="00717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1DD631D6" w14:textId="77777777" w:rsidR="0071741D" w:rsidRPr="0071741D" w:rsidRDefault="0071741D" w:rsidP="00F77A08">
            <w:pPr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lastRenderedPageBreak/>
              <w:t>51F</w:t>
            </w:r>
          </w:p>
        </w:tc>
        <w:tc>
          <w:tcPr>
            <w:tcW w:w="1234" w:type="dxa"/>
          </w:tcPr>
          <w:p w14:paraId="3D42B390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Left TKA</w:t>
            </w:r>
          </w:p>
        </w:tc>
        <w:tc>
          <w:tcPr>
            <w:tcW w:w="1234" w:type="dxa"/>
          </w:tcPr>
          <w:p w14:paraId="42EF6677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35 mg/week</w:t>
            </w:r>
          </w:p>
        </w:tc>
        <w:tc>
          <w:tcPr>
            <w:tcW w:w="1234" w:type="dxa"/>
          </w:tcPr>
          <w:p w14:paraId="753AC42F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Yes</w:t>
            </w:r>
          </w:p>
        </w:tc>
        <w:tc>
          <w:tcPr>
            <w:tcW w:w="1234" w:type="dxa"/>
          </w:tcPr>
          <w:p w14:paraId="6A8540EC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Tinzaparin</w:t>
            </w:r>
          </w:p>
        </w:tc>
        <w:tc>
          <w:tcPr>
            <w:tcW w:w="1234" w:type="dxa"/>
          </w:tcPr>
          <w:p w14:paraId="151895B3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None</w:t>
            </w:r>
          </w:p>
        </w:tc>
        <w:tc>
          <w:tcPr>
            <w:tcW w:w="1234" w:type="dxa"/>
          </w:tcPr>
          <w:p w14:paraId="6B33A015" w14:textId="77777777" w:rsidR="0071741D" w:rsidRPr="0071741D" w:rsidRDefault="0071741D" w:rsidP="00F77A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741D">
              <w:rPr>
                <w:rFonts w:ascii="Arial" w:hAnsi="Arial" w:cs="Arial"/>
              </w:rPr>
              <w:t>CRNMB, day 12</w:t>
            </w:r>
          </w:p>
        </w:tc>
      </w:tr>
    </w:tbl>
    <w:p w14:paraId="45F7903B" w14:textId="7C1397FE" w:rsidR="001C683B" w:rsidRPr="0071741D" w:rsidRDefault="001C683B" w:rsidP="001C683B">
      <w:pPr>
        <w:rPr>
          <w:rFonts w:ascii="Arial" w:hAnsi="Arial" w:cs="Arial"/>
          <w:b/>
        </w:rPr>
      </w:pPr>
      <w:r w:rsidRPr="0071741D">
        <w:rPr>
          <w:rFonts w:ascii="Arial" w:hAnsi="Arial" w:cs="Arial"/>
          <w:b/>
        </w:rPr>
        <w:t>Table S</w:t>
      </w:r>
      <w:r w:rsidR="005E01F1" w:rsidRPr="0071741D">
        <w:rPr>
          <w:rFonts w:ascii="Arial" w:hAnsi="Arial" w:cs="Arial"/>
          <w:b/>
        </w:rPr>
        <w:t>5</w:t>
      </w:r>
      <w:r w:rsidRPr="0071741D">
        <w:rPr>
          <w:rFonts w:ascii="Arial" w:hAnsi="Arial" w:cs="Arial"/>
          <w:b/>
        </w:rPr>
        <w:t xml:space="preserve">. Adverse events &amp; practice patterns </w:t>
      </w:r>
    </w:p>
    <w:p w14:paraId="164BA0D5" w14:textId="0E3EB0EF" w:rsidR="0022692B" w:rsidRPr="001C683B" w:rsidRDefault="0022692B" w:rsidP="46D1557C">
      <w:pPr>
        <w:rPr>
          <w:b/>
          <w:bCs/>
          <w:sz w:val="40"/>
          <w:szCs w:val="40"/>
        </w:rPr>
      </w:pPr>
    </w:p>
    <w:sectPr w:rsidR="0022692B" w:rsidRPr="001C683B" w:rsidSect="002742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F012B3" w14:textId="77777777" w:rsidR="00BF01C2" w:rsidRDefault="00BF01C2" w:rsidP="003935B2">
      <w:pPr>
        <w:spacing w:after="0" w:line="240" w:lineRule="auto"/>
      </w:pPr>
      <w:r>
        <w:separator/>
      </w:r>
    </w:p>
  </w:endnote>
  <w:endnote w:type="continuationSeparator" w:id="0">
    <w:p w14:paraId="72FEDECB" w14:textId="77777777" w:rsidR="00BF01C2" w:rsidRDefault="00BF01C2" w:rsidP="003935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D41E8" w14:textId="77777777" w:rsidR="00BF01C2" w:rsidRDefault="00BF01C2" w:rsidP="003935B2">
      <w:pPr>
        <w:spacing w:after="0" w:line="240" w:lineRule="auto"/>
      </w:pPr>
      <w:r>
        <w:separator/>
      </w:r>
    </w:p>
  </w:footnote>
  <w:footnote w:type="continuationSeparator" w:id="0">
    <w:p w14:paraId="1895A8E9" w14:textId="77777777" w:rsidR="00BF01C2" w:rsidRDefault="00BF01C2" w:rsidP="003935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EA7AFC"/>
    <w:multiLevelType w:val="hybridMultilevel"/>
    <w:tmpl w:val="D5223A5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8D35B44"/>
    <w:multiLevelType w:val="hybridMultilevel"/>
    <w:tmpl w:val="A5728A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537893"/>
    <w:multiLevelType w:val="hybridMultilevel"/>
    <w:tmpl w:val="249AA6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B22AB5"/>
    <w:multiLevelType w:val="hybridMultilevel"/>
    <w:tmpl w:val="0FEAC3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0635774">
    <w:abstractNumId w:val="2"/>
  </w:num>
  <w:num w:numId="2" w16cid:durableId="2096171934">
    <w:abstractNumId w:val="1"/>
  </w:num>
  <w:num w:numId="3" w16cid:durableId="900872512">
    <w:abstractNumId w:val="3"/>
  </w:num>
  <w:num w:numId="4" w16cid:durableId="1823505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FAF"/>
    <w:rsid w:val="00003626"/>
    <w:rsid w:val="000065ED"/>
    <w:rsid w:val="0001056E"/>
    <w:rsid w:val="000143C8"/>
    <w:rsid w:val="00016430"/>
    <w:rsid w:val="0001796E"/>
    <w:rsid w:val="00024200"/>
    <w:rsid w:val="000266A6"/>
    <w:rsid w:val="00026F86"/>
    <w:rsid w:val="00030E2B"/>
    <w:rsid w:val="00032160"/>
    <w:rsid w:val="00032ECE"/>
    <w:rsid w:val="00037A7E"/>
    <w:rsid w:val="00040517"/>
    <w:rsid w:val="000447E4"/>
    <w:rsid w:val="00044AE7"/>
    <w:rsid w:val="00064E59"/>
    <w:rsid w:val="00075FE4"/>
    <w:rsid w:val="00081C64"/>
    <w:rsid w:val="00083EE2"/>
    <w:rsid w:val="000878C3"/>
    <w:rsid w:val="00090BAB"/>
    <w:rsid w:val="00092558"/>
    <w:rsid w:val="0009621C"/>
    <w:rsid w:val="000A4E5D"/>
    <w:rsid w:val="000A7725"/>
    <w:rsid w:val="000B1CD2"/>
    <w:rsid w:val="000B51EC"/>
    <w:rsid w:val="000B5A76"/>
    <w:rsid w:val="000B5CC9"/>
    <w:rsid w:val="000C7A68"/>
    <w:rsid w:val="000D50EC"/>
    <w:rsid w:val="000E04EF"/>
    <w:rsid w:val="000E2971"/>
    <w:rsid w:val="000E38B2"/>
    <w:rsid w:val="000E530B"/>
    <w:rsid w:val="000F40C0"/>
    <w:rsid w:val="000F590B"/>
    <w:rsid w:val="000F70BD"/>
    <w:rsid w:val="0010229B"/>
    <w:rsid w:val="001023C1"/>
    <w:rsid w:val="00103FD9"/>
    <w:rsid w:val="001042D0"/>
    <w:rsid w:val="00104586"/>
    <w:rsid w:val="00106B3C"/>
    <w:rsid w:val="001132FC"/>
    <w:rsid w:val="001160A2"/>
    <w:rsid w:val="0012236F"/>
    <w:rsid w:val="00125274"/>
    <w:rsid w:val="00136384"/>
    <w:rsid w:val="001522C7"/>
    <w:rsid w:val="00154411"/>
    <w:rsid w:val="001547A3"/>
    <w:rsid w:val="00155CDC"/>
    <w:rsid w:val="00167015"/>
    <w:rsid w:val="00181F9A"/>
    <w:rsid w:val="0018234B"/>
    <w:rsid w:val="001825E4"/>
    <w:rsid w:val="0018299D"/>
    <w:rsid w:val="00183EBE"/>
    <w:rsid w:val="00196E16"/>
    <w:rsid w:val="001A03D9"/>
    <w:rsid w:val="001A3F39"/>
    <w:rsid w:val="001A7E91"/>
    <w:rsid w:val="001B0279"/>
    <w:rsid w:val="001B33F3"/>
    <w:rsid w:val="001C4801"/>
    <w:rsid w:val="001C683B"/>
    <w:rsid w:val="001D52FB"/>
    <w:rsid w:val="001D6C09"/>
    <w:rsid w:val="001E283A"/>
    <w:rsid w:val="001E3F1D"/>
    <w:rsid w:val="001F4DD3"/>
    <w:rsid w:val="001F58D3"/>
    <w:rsid w:val="0020242B"/>
    <w:rsid w:val="00202885"/>
    <w:rsid w:val="00214E3D"/>
    <w:rsid w:val="002251D6"/>
    <w:rsid w:val="002265B6"/>
    <w:rsid w:val="0022692B"/>
    <w:rsid w:val="0022712C"/>
    <w:rsid w:val="00227EF5"/>
    <w:rsid w:val="0023008C"/>
    <w:rsid w:val="00244DC0"/>
    <w:rsid w:val="00246D40"/>
    <w:rsid w:val="0025050A"/>
    <w:rsid w:val="0025244E"/>
    <w:rsid w:val="00253AF9"/>
    <w:rsid w:val="00254C96"/>
    <w:rsid w:val="00257250"/>
    <w:rsid w:val="00260D02"/>
    <w:rsid w:val="00261124"/>
    <w:rsid w:val="00265F9C"/>
    <w:rsid w:val="0027428A"/>
    <w:rsid w:val="00290096"/>
    <w:rsid w:val="00291CA1"/>
    <w:rsid w:val="002A593A"/>
    <w:rsid w:val="002B4FC2"/>
    <w:rsid w:val="002B7A56"/>
    <w:rsid w:val="002C33DA"/>
    <w:rsid w:val="002D55EF"/>
    <w:rsid w:val="002D74DC"/>
    <w:rsid w:val="002E5369"/>
    <w:rsid w:val="002E6930"/>
    <w:rsid w:val="002F6784"/>
    <w:rsid w:val="00302862"/>
    <w:rsid w:val="003047ED"/>
    <w:rsid w:val="003075AA"/>
    <w:rsid w:val="00311C32"/>
    <w:rsid w:val="00315CCB"/>
    <w:rsid w:val="0032236E"/>
    <w:rsid w:val="00333C69"/>
    <w:rsid w:val="00345D32"/>
    <w:rsid w:val="003517C9"/>
    <w:rsid w:val="00357508"/>
    <w:rsid w:val="00367CD5"/>
    <w:rsid w:val="00372E23"/>
    <w:rsid w:val="00376918"/>
    <w:rsid w:val="00376998"/>
    <w:rsid w:val="00380B1C"/>
    <w:rsid w:val="003818A5"/>
    <w:rsid w:val="00384151"/>
    <w:rsid w:val="0038659E"/>
    <w:rsid w:val="003935B2"/>
    <w:rsid w:val="0039657A"/>
    <w:rsid w:val="003972D8"/>
    <w:rsid w:val="003A2F36"/>
    <w:rsid w:val="003A68B5"/>
    <w:rsid w:val="003A68CB"/>
    <w:rsid w:val="003B0224"/>
    <w:rsid w:val="003B02F3"/>
    <w:rsid w:val="003B18C3"/>
    <w:rsid w:val="003B5046"/>
    <w:rsid w:val="003E1CDC"/>
    <w:rsid w:val="003E477B"/>
    <w:rsid w:val="003F4836"/>
    <w:rsid w:val="004004E7"/>
    <w:rsid w:val="004133A8"/>
    <w:rsid w:val="00416DBB"/>
    <w:rsid w:val="00437F41"/>
    <w:rsid w:val="0045467F"/>
    <w:rsid w:val="004677EB"/>
    <w:rsid w:val="00493AE2"/>
    <w:rsid w:val="0049690E"/>
    <w:rsid w:val="004973E8"/>
    <w:rsid w:val="004A0DF5"/>
    <w:rsid w:val="004A2D2C"/>
    <w:rsid w:val="004A42F2"/>
    <w:rsid w:val="004A52A0"/>
    <w:rsid w:val="004A6323"/>
    <w:rsid w:val="004A6B24"/>
    <w:rsid w:val="004B5A7A"/>
    <w:rsid w:val="004C0A23"/>
    <w:rsid w:val="004C359A"/>
    <w:rsid w:val="004D4993"/>
    <w:rsid w:val="004E6DDE"/>
    <w:rsid w:val="004F03F2"/>
    <w:rsid w:val="004F0963"/>
    <w:rsid w:val="004F2485"/>
    <w:rsid w:val="004F7C6C"/>
    <w:rsid w:val="0050021F"/>
    <w:rsid w:val="00501945"/>
    <w:rsid w:val="005205B2"/>
    <w:rsid w:val="00520D0F"/>
    <w:rsid w:val="00524665"/>
    <w:rsid w:val="0054261A"/>
    <w:rsid w:val="00542DF7"/>
    <w:rsid w:val="00542F68"/>
    <w:rsid w:val="0054359D"/>
    <w:rsid w:val="005543B1"/>
    <w:rsid w:val="00576558"/>
    <w:rsid w:val="005874F0"/>
    <w:rsid w:val="00593D63"/>
    <w:rsid w:val="00594AFB"/>
    <w:rsid w:val="005969D2"/>
    <w:rsid w:val="00597E60"/>
    <w:rsid w:val="005A4A51"/>
    <w:rsid w:val="005A6191"/>
    <w:rsid w:val="005B11BF"/>
    <w:rsid w:val="005B3AE5"/>
    <w:rsid w:val="005C0C9B"/>
    <w:rsid w:val="005C0EDF"/>
    <w:rsid w:val="005C1A93"/>
    <w:rsid w:val="005C4635"/>
    <w:rsid w:val="005D077A"/>
    <w:rsid w:val="005D715E"/>
    <w:rsid w:val="005D7671"/>
    <w:rsid w:val="005E01F1"/>
    <w:rsid w:val="005E5504"/>
    <w:rsid w:val="005E56D0"/>
    <w:rsid w:val="005E57AD"/>
    <w:rsid w:val="005E7429"/>
    <w:rsid w:val="0060016B"/>
    <w:rsid w:val="006004CC"/>
    <w:rsid w:val="00601776"/>
    <w:rsid w:val="006106E0"/>
    <w:rsid w:val="00617B05"/>
    <w:rsid w:val="0062039F"/>
    <w:rsid w:val="0062166A"/>
    <w:rsid w:val="00622A3A"/>
    <w:rsid w:val="00623286"/>
    <w:rsid w:val="00627165"/>
    <w:rsid w:val="00644A63"/>
    <w:rsid w:val="00651D16"/>
    <w:rsid w:val="006610CA"/>
    <w:rsid w:val="0066117E"/>
    <w:rsid w:val="00683A7B"/>
    <w:rsid w:val="00685F98"/>
    <w:rsid w:val="006862B1"/>
    <w:rsid w:val="00696E8E"/>
    <w:rsid w:val="006A7A22"/>
    <w:rsid w:val="006C08F3"/>
    <w:rsid w:val="006C33C2"/>
    <w:rsid w:val="006D08C8"/>
    <w:rsid w:val="006D6B14"/>
    <w:rsid w:val="006E3E0E"/>
    <w:rsid w:val="006F1696"/>
    <w:rsid w:val="00704725"/>
    <w:rsid w:val="00705641"/>
    <w:rsid w:val="00710C24"/>
    <w:rsid w:val="00714655"/>
    <w:rsid w:val="00714E5F"/>
    <w:rsid w:val="00715651"/>
    <w:rsid w:val="00717194"/>
    <w:rsid w:val="0071741D"/>
    <w:rsid w:val="00723139"/>
    <w:rsid w:val="0072328E"/>
    <w:rsid w:val="00743C58"/>
    <w:rsid w:val="00753975"/>
    <w:rsid w:val="00753D85"/>
    <w:rsid w:val="00757843"/>
    <w:rsid w:val="00760BAF"/>
    <w:rsid w:val="007658A3"/>
    <w:rsid w:val="00770553"/>
    <w:rsid w:val="00775C92"/>
    <w:rsid w:val="00792607"/>
    <w:rsid w:val="007953B1"/>
    <w:rsid w:val="007A17AE"/>
    <w:rsid w:val="007B1C07"/>
    <w:rsid w:val="007B3C9E"/>
    <w:rsid w:val="007C5638"/>
    <w:rsid w:val="007C7FCC"/>
    <w:rsid w:val="007D056E"/>
    <w:rsid w:val="007D354F"/>
    <w:rsid w:val="007D3617"/>
    <w:rsid w:val="007D69CB"/>
    <w:rsid w:val="007E01DB"/>
    <w:rsid w:val="007F62B2"/>
    <w:rsid w:val="007F79F6"/>
    <w:rsid w:val="00804CD9"/>
    <w:rsid w:val="00811C21"/>
    <w:rsid w:val="00815298"/>
    <w:rsid w:val="00815971"/>
    <w:rsid w:val="00823269"/>
    <w:rsid w:val="00823DA4"/>
    <w:rsid w:val="00840EA7"/>
    <w:rsid w:val="008440CD"/>
    <w:rsid w:val="00846899"/>
    <w:rsid w:val="00851CE0"/>
    <w:rsid w:val="0086114D"/>
    <w:rsid w:val="008616A8"/>
    <w:rsid w:val="00861FE6"/>
    <w:rsid w:val="00865EAC"/>
    <w:rsid w:val="008664E3"/>
    <w:rsid w:val="00871E99"/>
    <w:rsid w:val="008735B9"/>
    <w:rsid w:val="00874025"/>
    <w:rsid w:val="00874649"/>
    <w:rsid w:val="00876204"/>
    <w:rsid w:val="008768B8"/>
    <w:rsid w:val="00877CBD"/>
    <w:rsid w:val="0088518D"/>
    <w:rsid w:val="00894E95"/>
    <w:rsid w:val="00896C97"/>
    <w:rsid w:val="008A0A60"/>
    <w:rsid w:val="008A0EA1"/>
    <w:rsid w:val="008A2A67"/>
    <w:rsid w:val="008A2ED4"/>
    <w:rsid w:val="008A43FF"/>
    <w:rsid w:val="008A580B"/>
    <w:rsid w:val="008A7900"/>
    <w:rsid w:val="008B139C"/>
    <w:rsid w:val="008B1E02"/>
    <w:rsid w:val="008B6E00"/>
    <w:rsid w:val="008B72FB"/>
    <w:rsid w:val="008C1F4D"/>
    <w:rsid w:val="008C33AF"/>
    <w:rsid w:val="008C422E"/>
    <w:rsid w:val="008C5F3E"/>
    <w:rsid w:val="00902308"/>
    <w:rsid w:val="0090313A"/>
    <w:rsid w:val="009057F2"/>
    <w:rsid w:val="00905E9B"/>
    <w:rsid w:val="00910466"/>
    <w:rsid w:val="00916B49"/>
    <w:rsid w:val="00920941"/>
    <w:rsid w:val="00931551"/>
    <w:rsid w:val="009327D2"/>
    <w:rsid w:val="00933570"/>
    <w:rsid w:val="00945971"/>
    <w:rsid w:val="0098034A"/>
    <w:rsid w:val="009857E8"/>
    <w:rsid w:val="00986AD7"/>
    <w:rsid w:val="00990025"/>
    <w:rsid w:val="009B235E"/>
    <w:rsid w:val="009B3069"/>
    <w:rsid w:val="009B453D"/>
    <w:rsid w:val="009B76E3"/>
    <w:rsid w:val="009C00F4"/>
    <w:rsid w:val="009C70D0"/>
    <w:rsid w:val="009D5895"/>
    <w:rsid w:val="009E05FB"/>
    <w:rsid w:val="009E2DEC"/>
    <w:rsid w:val="009F79E9"/>
    <w:rsid w:val="00A02BD5"/>
    <w:rsid w:val="00A02F5F"/>
    <w:rsid w:val="00A03E30"/>
    <w:rsid w:val="00A15910"/>
    <w:rsid w:val="00A1621D"/>
    <w:rsid w:val="00A2037E"/>
    <w:rsid w:val="00A22357"/>
    <w:rsid w:val="00A229AF"/>
    <w:rsid w:val="00A24BB4"/>
    <w:rsid w:val="00A27BF7"/>
    <w:rsid w:val="00A31B0C"/>
    <w:rsid w:val="00A31B52"/>
    <w:rsid w:val="00A322BA"/>
    <w:rsid w:val="00A40353"/>
    <w:rsid w:val="00A44E3B"/>
    <w:rsid w:val="00A4616E"/>
    <w:rsid w:val="00A561B7"/>
    <w:rsid w:val="00A56392"/>
    <w:rsid w:val="00A57EFF"/>
    <w:rsid w:val="00A6370A"/>
    <w:rsid w:val="00A72E5A"/>
    <w:rsid w:val="00A74A4A"/>
    <w:rsid w:val="00A8628E"/>
    <w:rsid w:val="00AC06C1"/>
    <w:rsid w:val="00AD56E2"/>
    <w:rsid w:val="00AD59B8"/>
    <w:rsid w:val="00AE1808"/>
    <w:rsid w:val="00AF1FAB"/>
    <w:rsid w:val="00B007EA"/>
    <w:rsid w:val="00B01FF1"/>
    <w:rsid w:val="00B022AB"/>
    <w:rsid w:val="00B050EB"/>
    <w:rsid w:val="00B07424"/>
    <w:rsid w:val="00B20827"/>
    <w:rsid w:val="00B234FD"/>
    <w:rsid w:val="00B2374E"/>
    <w:rsid w:val="00B242E9"/>
    <w:rsid w:val="00B31F5C"/>
    <w:rsid w:val="00B4129B"/>
    <w:rsid w:val="00B54135"/>
    <w:rsid w:val="00B54BF3"/>
    <w:rsid w:val="00B55A0E"/>
    <w:rsid w:val="00B569C3"/>
    <w:rsid w:val="00B579DF"/>
    <w:rsid w:val="00B6195C"/>
    <w:rsid w:val="00B75153"/>
    <w:rsid w:val="00B75254"/>
    <w:rsid w:val="00B80D09"/>
    <w:rsid w:val="00B82566"/>
    <w:rsid w:val="00B90424"/>
    <w:rsid w:val="00BA1DD0"/>
    <w:rsid w:val="00BA74D8"/>
    <w:rsid w:val="00BB0080"/>
    <w:rsid w:val="00BB5295"/>
    <w:rsid w:val="00BC4AE3"/>
    <w:rsid w:val="00BC51B5"/>
    <w:rsid w:val="00BC70BD"/>
    <w:rsid w:val="00BD1DD9"/>
    <w:rsid w:val="00BD7359"/>
    <w:rsid w:val="00BD7D9A"/>
    <w:rsid w:val="00BE321E"/>
    <w:rsid w:val="00BE541D"/>
    <w:rsid w:val="00BF01C2"/>
    <w:rsid w:val="00BF22D3"/>
    <w:rsid w:val="00BF4BEE"/>
    <w:rsid w:val="00BF7E9F"/>
    <w:rsid w:val="00C028E2"/>
    <w:rsid w:val="00C03DD4"/>
    <w:rsid w:val="00C06D40"/>
    <w:rsid w:val="00C0756D"/>
    <w:rsid w:val="00C152A0"/>
    <w:rsid w:val="00C218DA"/>
    <w:rsid w:val="00C23316"/>
    <w:rsid w:val="00C3087B"/>
    <w:rsid w:val="00C30B64"/>
    <w:rsid w:val="00C34858"/>
    <w:rsid w:val="00C361C6"/>
    <w:rsid w:val="00C377A7"/>
    <w:rsid w:val="00C60462"/>
    <w:rsid w:val="00C623E3"/>
    <w:rsid w:val="00C6474A"/>
    <w:rsid w:val="00C6597E"/>
    <w:rsid w:val="00C65EAB"/>
    <w:rsid w:val="00C71139"/>
    <w:rsid w:val="00C76346"/>
    <w:rsid w:val="00C90A7D"/>
    <w:rsid w:val="00CA17AE"/>
    <w:rsid w:val="00CA1894"/>
    <w:rsid w:val="00CB24C6"/>
    <w:rsid w:val="00CC6819"/>
    <w:rsid w:val="00CD2C5C"/>
    <w:rsid w:val="00CD5349"/>
    <w:rsid w:val="00CD62CE"/>
    <w:rsid w:val="00CE1005"/>
    <w:rsid w:val="00CE598A"/>
    <w:rsid w:val="00CF0218"/>
    <w:rsid w:val="00CF4DCF"/>
    <w:rsid w:val="00CF6EEE"/>
    <w:rsid w:val="00D0318E"/>
    <w:rsid w:val="00D03CEF"/>
    <w:rsid w:val="00D0438A"/>
    <w:rsid w:val="00D04FAF"/>
    <w:rsid w:val="00D074AD"/>
    <w:rsid w:val="00D16FB4"/>
    <w:rsid w:val="00D20641"/>
    <w:rsid w:val="00D265F2"/>
    <w:rsid w:val="00D26D2C"/>
    <w:rsid w:val="00D31B16"/>
    <w:rsid w:val="00D32C5F"/>
    <w:rsid w:val="00D34E39"/>
    <w:rsid w:val="00D40E02"/>
    <w:rsid w:val="00D44A03"/>
    <w:rsid w:val="00D46B56"/>
    <w:rsid w:val="00D50845"/>
    <w:rsid w:val="00D51BE7"/>
    <w:rsid w:val="00D53505"/>
    <w:rsid w:val="00D53584"/>
    <w:rsid w:val="00D542D1"/>
    <w:rsid w:val="00D557EF"/>
    <w:rsid w:val="00D55B96"/>
    <w:rsid w:val="00D72ED7"/>
    <w:rsid w:val="00D7397C"/>
    <w:rsid w:val="00D73E7C"/>
    <w:rsid w:val="00D93EF1"/>
    <w:rsid w:val="00DA727E"/>
    <w:rsid w:val="00DC2D10"/>
    <w:rsid w:val="00DC37C7"/>
    <w:rsid w:val="00DC448C"/>
    <w:rsid w:val="00DD170E"/>
    <w:rsid w:val="00DE2E70"/>
    <w:rsid w:val="00DE3EBB"/>
    <w:rsid w:val="00DE491B"/>
    <w:rsid w:val="00DF61D3"/>
    <w:rsid w:val="00DF6BD6"/>
    <w:rsid w:val="00DF6DEF"/>
    <w:rsid w:val="00E013A5"/>
    <w:rsid w:val="00E01A1B"/>
    <w:rsid w:val="00E15489"/>
    <w:rsid w:val="00E23017"/>
    <w:rsid w:val="00E25C2E"/>
    <w:rsid w:val="00E301F0"/>
    <w:rsid w:val="00E32F70"/>
    <w:rsid w:val="00E35405"/>
    <w:rsid w:val="00E361E5"/>
    <w:rsid w:val="00E36DAA"/>
    <w:rsid w:val="00E37BF5"/>
    <w:rsid w:val="00E46D40"/>
    <w:rsid w:val="00E473F9"/>
    <w:rsid w:val="00E66FA3"/>
    <w:rsid w:val="00E7087E"/>
    <w:rsid w:val="00E74678"/>
    <w:rsid w:val="00E77175"/>
    <w:rsid w:val="00E90A27"/>
    <w:rsid w:val="00EB4DAA"/>
    <w:rsid w:val="00EC380B"/>
    <w:rsid w:val="00EC5289"/>
    <w:rsid w:val="00EC5576"/>
    <w:rsid w:val="00EC7EB9"/>
    <w:rsid w:val="00ED0F49"/>
    <w:rsid w:val="00ED3A0D"/>
    <w:rsid w:val="00EE1A5C"/>
    <w:rsid w:val="00EE3CC1"/>
    <w:rsid w:val="00EE6636"/>
    <w:rsid w:val="00EE78EC"/>
    <w:rsid w:val="00EF5C50"/>
    <w:rsid w:val="00F11881"/>
    <w:rsid w:val="00F15B3D"/>
    <w:rsid w:val="00F170CD"/>
    <w:rsid w:val="00F17717"/>
    <w:rsid w:val="00F274B3"/>
    <w:rsid w:val="00F379D6"/>
    <w:rsid w:val="00F409B6"/>
    <w:rsid w:val="00F450A1"/>
    <w:rsid w:val="00F46B54"/>
    <w:rsid w:val="00F50339"/>
    <w:rsid w:val="00F656B9"/>
    <w:rsid w:val="00F728A8"/>
    <w:rsid w:val="00F756C1"/>
    <w:rsid w:val="00F82BEE"/>
    <w:rsid w:val="00F87CA9"/>
    <w:rsid w:val="00F92E0D"/>
    <w:rsid w:val="00F93E21"/>
    <w:rsid w:val="00FA4544"/>
    <w:rsid w:val="00FB1CEC"/>
    <w:rsid w:val="00FB1E06"/>
    <w:rsid w:val="00FB5845"/>
    <w:rsid w:val="00FC39C5"/>
    <w:rsid w:val="00FC493F"/>
    <w:rsid w:val="00FC5B0A"/>
    <w:rsid w:val="00FC6E36"/>
    <w:rsid w:val="00FD424F"/>
    <w:rsid w:val="00FE015D"/>
    <w:rsid w:val="00FE19E0"/>
    <w:rsid w:val="00FE43B1"/>
    <w:rsid w:val="00FF0E30"/>
    <w:rsid w:val="00FF4DC7"/>
    <w:rsid w:val="00FF73ED"/>
    <w:rsid w:val="041D7FC4"/>
    <w:rsid w:val="062DF0CF"/>
    <w:rsid w:val="0712C163"/>
    <w:rsid w:val="098FDB28"/>
    <w:rsid w:val="0B9610A6"/>
    <w:rsid w:val="0E2CB7C1"/>
    <w:rsid w:val="10E06AF2"/>
    <w:rsid w:val="1428E904"/>
    <w:rsid w:val="14432B8D"/>
    <w:rsid w:val="15390451"/>
    <w:rsid w:val="1898C9FE"/>
    <w:rsid w:val="1AC83D74"/>
    <w:rsid w:val="1D2770D3"/>
    <w:rsid w:val="2181A86D"/>
    <w:rsid w:val="27C82775"/>
    <w:rsid w:val="2B27861D"/>
    <w:rsid w:val="2F96453F"/>
    <w:rsid w:val="361BCC6D"/>
    <w:rsid w:val="3656FC44"/>
    <w:rsid w:val="38025EE1"/>
    <w:rsid w:val="38CCAAE5"/>
    <w:rsid w:val="438C6C55"/>
    <w:rsid w:val="46D1557C"/>
    <w:rsid w:val="4A7A47F4"/>
    <w:rsid w:val="4AB7AC4F"/>
    <w:rsid w:val="4BED80D5"/>
    <w:rsid w:val="4C9654D6"/>
    <w:rsid w:val="4E1E0E20"/>
    <w:rsid w:val="5723B6CB"/>
    <w:rsid w:val="5911CBF5"/>
    <w:rsid w:val="5E152987"/>
    <w:rsid w:val="67347179"/>
    <w:rsid w:val="6A754B61"/>
    <w:rsid w:val="78C784C5"/>
    <w:rsid w:val="7F05D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0025E2"/>
  <w15:chartTrackingRefBased/>
  <w15:docId w15:val="{EB1EC752-2B5E-6C4A-B56B-F58A680C4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28A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04F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AR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04F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AR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4FA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AR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4FA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AR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4FA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s-AR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4FA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AR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4FA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s-AR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4FA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AR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4FA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s-AR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4F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04F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4F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4FA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4FA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4FA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4FA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4FA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4FA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4F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04F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4FA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AR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04F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4FA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s-AR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04FA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4FAF"/>
    <w:pPr>
      <w:spacing w:line="278" w:lineRule="auto"/>
      <w:ind w:left="720"/>
      <w:contextualSpacing/>
    </w:pPr>
    <w:rPr>
      <w:rFonts w:eastAsiaTheme="minorHAnsi"/>
      <w:kern w:val="2"/>
      <w:lang w:val="es-AR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04FA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4F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s-AR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4FA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4FA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27428A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F4DC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F4DC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F4DCF"/>
    <w:rPr>
      <w:rFonts w:eastAsiaTheme="minorEastAsia"/>
      <w:kern w:val="0"/>
      <w:sz w:val="20"/>
      <w:szCs w:val="20"/>
      <w:lang w:val="en-US" w:eastAsia="ja-JP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F4DC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F4DCF"/>
    <w:rPr>
      <w:rFonts w:eastAsiaTheme="minorEastAsia"/>
      <w:b/>
      <w:bCs/>
      <w:kern w:val="0"/>
      <w:sz w:val="20"/>
      <w:szCs w:val="20"/>
      <w:lang w:val="en-US" w:eastAsia="ja-JP"/>
      <w14:ligatures w14:val="none"/>
    </w:rPr>
  </w:style>
  <w:style w:type="character" w:customStyle="1" w:styleId="normaltextrun">
    <w:name w:val="normaltextrun"/>
    <w:basedOn w:val="Fuentedeprrafopredeter"/>
    <w:rsid w:val="001C683B"/>
  </w:style>
  <w:style w:type="paragraph" w:styleId="Encabezado">
    <w:name w:val="header"/>
    <w:basedOn w:val="Normal"/>
    <w:link w:val="EncabezadoCar"/>
    <w:uiPriority w:val="99"/>
    <w:unhideWhenUsed/>
    <w:rsid w:val="003935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935B2"/>
    <w:rPr>
      <w:rFonts w:eastAsiaTheme="minorEastAsia"/>
      <w:kern w:val="0"/>
      <w:lang w:val="en-US" w:eastAsia="ja-JP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935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35B2"/>
    <w:rPr>
      <w:rFonts w:eastAsiaTheme="minorEastAsia"/>
      <w:kern w:val="0"/>
      <w:lang w:val="en-US" w:eastAsia="ja-JP"/>
      <w14:ligatures w14:val="none"/>
    </w:rPr>
  </w:style>
  <w:style w:type="table" w:styleId="Tablaconcuadrcula1clara-nfasis1">
    <w:name w:val="Grid Table 1 Light Accent 1"/>
    <w:basedOn w:val="Tablanormal"/>
    <w:uiPriority w:val="46"/>
    <w:rsid w:val="00B007EA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Textoennegrita">
    <w:name w:val="Strong"/>
    <w:basedOn w:val="Fuentedeprrafopredeter"/>
    <w:uiPriority w:val="22"/>
    <w:qFormat/>
    <w:rsid w:val="003047ED"/>
    <w:rPr>
      <w:b/>
      <w:bCs/>
    </w:rPr>
  </w:style>
  <w:style w:type="table" w:styleId="Tablaconcuadrcula1clara-nfasis4">
    <w:name w:val="Grid Table 1 Light Accent 4"/>
    <w:basedOn w:val="Tablanormal"/>
    <w:uiPriority w:val="46"/>
    <w:rsid w:val="008A580B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47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A3542309DD948A78F9246DEA4021E" ma:contentTypeVersion="12" ma:contentTypeDescription="Create a new document." ma:contentTypeScope="" ma:versionID="e4040fa5c7c336d6ac054ff8c2723b26">
  <xsd:schema xmlns:xsd="http://www.w3.org/2001/XMLSchema" xmlns:xs="http://www.w3.org/2001/XMLSchema" xmlns:p="http://schemas.microsoft.com/office/2006/metadata/properties" xmlns:ns2="38e63e1e-eb02-4ec4-be69-85377896e6aa" xmlns:ns3="63ed202f-182c-4ea0-8b2c-04c6572addbf" targetNamespace="http://schemas.microsoft.com/office/2006/metadata/properties" ma:root="true" ma:fieldsID="2457ec129b61eb70ae6c234be101fe1d" ns2:_="" ns3:_="">
    <xsd:import namespace="38e63e1e-eb02-4ec4-be69-85377896e6aa"/>
    <xsd:import namespace="63ed202f-182c-4ea0-8b2c-04c6572add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e63e1e-eb02-4ec4-be69-85377896e6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ed202f-182c-4ea0-8b2c-04c6572addb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C3CE66-FD9C-4DA3-94E8-3E862724396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5D791B-BDB9-4023-A49C-CE2F1BCDA1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A0B64C0-1240-41A7-A2A0-889281E87E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e63e1e-eb02-4ec4-be69-85377896e6aa"/>
    <ds:schemaRef ds:uri="63ed202f-182c-4ea0-8b2c-04c6572add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CA28D44-920A-CD4F-BF9C-DECB60B54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42</Words>
  <Characters>4631</Characters>
  <Application>Microsoft Office Word</Application>
  <DocSecurity>0</DocSecurity>
  <Lines>38</Lines>
  <Paragraphs>10</Paragraphs>
  <ScaleCrop>false</ScaleCrop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Daniel Godoy</dc:creator>
  <cp:keywords/>
  <dc:description/>
  <cp:lastModifiedBy>Alejandro godoy</cp:lastModifiedBy>
  <cp:revision>2</cp:revision>
  <dcterms:created xsi:type="dcterms:W3CDTF">2025-12-12T13:03:00Z</dcterms:created>
  <dcterms:modified xsi:type="dcterms:W3CDTF">2025-12-1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A3542309DD948A78F9246DEA4021E</vt:lpwstr>
  </property>
</Properties>
</file>